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D3301F9" w:rsidR="00654E8F" w:rsidRDefault="00654E8F" w:rsidP="0001436A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26F3AB48" w14:textId="40CC9AAD" w:rsidR="00E50CCD" w:rsidRPr="00E67702" w:rsidRDefault="00E50CCD" w:rsidP="00E50CCD">
      <w:pPr>
        <w:spacing w:after="0"/>
        <w:jc w:val="both"/>
        <w:rPr>
          <w:rFonts w:eastAsia="Times New Roman" w:cs="Times New Roman"/>
          <w:color w:val="000000"/>
          <w:szCs w:val="24"/>
          <w:lang w:eastAsia="nl-BE"/>
        </w:rPr>
      </w:pPr>
      <w:r w:rsidRPr="00E67702">
        <w:rPr>
          <w:rFonts w:cs="Times New Roman"/>
          <w:b/>
          <w:szCs w:val="24"/>
        </w:rPr>
        <w:t>Table S</w:t>
      </w:r>
      <w:r>
        <w:rPr>
          <w:rFonts w:cs="Times New Roman"/>
          <w:b/>
          <w:szCs w:val="24"/>
        </w:rPr>
        <w:t>1</w:t>
      </w:r>
      <w:r w:rsidRPr="00E67702">
        <w:rPr>
          <w:rFonts w:cs="Times New Roman"/>
          <w:szCs w:val="24"/>
        </w:rPr>
        <w:t xml:space="preserve">  </w:t>
      </w:r>
      <w:r w:rsidRPr="00E67702">
        <w:rPr>
          <w:rFonts w:eastAsia="Times New Roman" w:cs="Times New Roman"/>
          <w:color w:val="000000"/>
          <w:szCs w:val="24"/>
          <w:lang w:eastAsia="nl-BE"/>
        </w:rPr>
        <w:t xml:space="preserve">Concentrations </w:t>
      </w:r>
      <w:r w:rsidRPr="00E67702">
        <w:rPr>
          <w:rFonts w:cs="Times New Roman"/>
          <w:szCs w:val="24"/>
        </w:rPr>
        <w:t>of minor elements</w:t>
      </w:r>
      <w:r w:rsidRPr="00E67702">
        <w:rPr>
          <w:rFonts w:eastAsia="Times New Roman" w:cs="Times New Roman"/>
          <w:color w:val="000000"/>
          <w:szCs w:val="24"/>
          <w:lang w:eastAsia="nl-BE"/>
        </w:rPr>
        <w:t xml:space="preserve"> (10</w:t>
      </w:r>
      <w:r w:rsidRPr="00E67702">
        <w:rPr>
          <w:rFonts w:eastAsia="Times New Roman" w:cs="Times New Roman"/>
          <w:color w:val="000000"/>
          <w:szCs w:val="24"/>
          <w:vertAlign w:val="superscript"/>
          <w:lang w:eastAsia="nl-BE"/>
        </w:rPr>
        <w:t>2</w:t>
      </w:r>
      <w:r w:rsidRPr="00E67702">
        <w:rPr>
          <w:rFonts w:eastAsia="Times New Roman" w:cs="Times New Roman"/>
          <w:color w:val="000000"/>
          <w:szCs w:val="24"/>
          <w:lang w:eastAsia="nl-BE"/>
        </w:rPr>
        <w:t xml:space="preserve"> µg g</w:t>
      </w:r>
      <w:r w:rsidRPr="00E67702">
        <w:rPr>
          <w:rFonts w:eastAsia="Times New Roman" w:cs="Times New Roman"/>
          <w:color w:val="000000"/>
          <w:szCs w:val="24"/>
          <w:vertAlign w:val="superscript"/>
          <w:lang w:eastAsia="nl-BE"/>
        </w:rPr>
        <w:t>-1</w:t>
      </w:r>
      <w:r w:rsidRPr="00E67702">
        <w:rPr>
          <w:rFonts w:eastAsia="Times New Roman" w:cs="Times New Roman"/>
          <w:color w:val="000000"/>
          <w:szCs w:val="24"/>
          <w:lang w:eastAsia="nl-BE"/>
        </w:rPr>
        <w:t xml:space="preserve">) in organs and urine of aged controls and LPS-injected mice. Number of individuals per group is 3 for controls and 4 for LPS-injected mice; for urine, the number of individuals  is 2 for controls and 3 for LPS-injected mice. </w:t>
      </w:r>
    </w:p>
    <w:p w14:paraId="6CFEA459" w14:textId="77777777" w:rsidR="00E50CCD" w:rsidRPr="008C6AF3" w:rsidRDefault="00E50CCD" w:rsidP="00E50CCD">
      <w:pPr>
        <w:spacing w:after="0"/>
        <w:jc w:val="both"/>
        <w:rPr>
          <w:rFonts w:cs="Times New Roman"/>
        </w:rPr>
      </w:pPr>
    </w:p>
    <w:tbl>
      <w:tblPr>
        <w:tblW w:w="924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614"/>
        <w:gridCol w:w="994"/>
        <w:gridCol w:w="1196"/>
        <w:gridCol w:w="1084"/>
        <w:gridCol w:w="360"/>
        <w:gridCol w:w="1134"/>
        <w:gridCol w:w="1248"/>
        <w:gridCol w:w="378"/>
        <w:gridCol w:w="960"/>
      </w:tblGrid>
      <w:tr w:rsidR="00E50CCD" w:rsidRPr="00FE3234" w14:paraId="71872E48" w14:textId="77777777" w:rsidTr="007D01CB">
        <w:trPr>
          <w:trHeight w:val="300"/>
        </w:trPr>
        <w:tc>
          <w:tcPr>
            <w:tcW w:w="1891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D733" w14:textId="77777777" w:rsidR="00E50CCD" w:rsidRPr="00FE3234" w:rsidRDefault="00E50CCD" w:rsidP="007D01CB">
            <w:pPr>
              <w:spacing w:after="120"/>
              <w:rPr>
                <w:rFonts w:eastAsia="Times New Roman" w:cs="Times New Roman"/>
                <w:lang w:eastAsia="nl-BE"/>
              </w:rPr>
            </w:pPr>
            <w:r w:rsidRPr="008C6AF3">
              <w:rPr>
                <w:rFonts w:eastAsia="Times New Roman" w:cs="Times New Roman"/>
                <w:b/>
                <w:lang w:val="nl-BE" w:eastAsia="nl-BE"/>
              </w:rPr>
              <w:t>Sampl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3BCE2" w14:textId="77777777" w:rsidR="00E50CCD" w:rsidRPr="00FE3234" w:rsidRDefault="00E50CCD" w:rsidP="007D01CB">
            <w:pPr>
              <w:spacing w:after="120"/>
              <w:rPr>
                <w:rFonts w:eastAsia="Times New Roman" w:cs="Times New Roman"/>
                <w:lang w:eastAsia="nl-BE"/>
              </w:rPr>
            </w:pPr>
            <w:r w:rsidRPr="008C6AF3">
              <w:rPr>
                <w:rFonts w:eastAsia="Times New Roman" w:cs="Times New Roman"/>
                <w:b/>
                <w:color w:val="000000"/>
                <w:lang w:val="nl-BE" w:eastAsia="nl-BE"/>
              </w:rPr>
              <w:t>Element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FF98" w14:textId="77777777" w:rsidR="00E50CCD" w:rsidRPr="00FE3234" w:rsidRDefault="00E50CCD" w:rsidP="007D01CB">
            <w:pPr>
              <w:spacing w:after="120"/>
              <w:ind w:firstLine="227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b/>
                <w:color w:val="000000"/>
                <w:lang w:val="nl-BE" w:eastAsia="nl-BE"/>
              </w:rPr>
              <w:t xml:space="preserve">Control </w:t>
            </w:r>
            <w:proofErr w:type="spellStart"/>
            <w:r w:rsidRPr="00FE3234">
              <w:rPr>
                <w:rFonts w:eastAsia="Times New Roman" w:cs="Times New Roman"/>
                <w:b/>
                <w:color w:val="000000"/>
                <w:lang w:val="nl-BE" w:eastAsia="nl-BE"/>
              </w:rPr>
              <w:t>mice</w:t>
            </w:r>
            <w:proofErr w:type="spellEnd"/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774DB9" w14:textId="77777777" w:rsidR="00E50CCD" w:rsidRPr="00FE3234" w:rsidRDefault="00E50CCD" w:rsidP="007D01CB">
            <w:pPr>
              <w:spacing w:after="120"/>
              <w:ind w:firstLine="227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238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ED9470" w14:textId="77777777" w:rsidR="00E50CCD" w:rsidRPr="00FE3234" w:rsidRDefault="00E50CCD" w:rsidP="007D01CB">
            <w:pPr>
              <w:spacing w:after="120"/>
              <w:ind w:firstLine="227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b/>
                <w:color w:val="000000"/>
                <w:lang w:val="nl-BE" w:eastAsia="nl-BE"/>
              </w:rPr>
              <w:t>LPS</w:t>
            </w:r>
            <w:r>
              <w:rPr>
                <w:rFonts w:eastAsia="Times New Roman" w:cs="Times New Roman"/>
                <w:b/>
                <w:color w:val="000000"/>
                <w:lang w:val="nl-BE" w:eastAsia="nl-BE"/>
              </w:rPr>
              <w:t>-</w:t>
            </w:r>
            <w:proofErr w:type="spellStart"/>
            <w:r>
              <w:rPr>
                <w:rFonts w:eastAsia="Times New Roman" w:cs="Times New Roman"/>
                <w:b/>
                <w:color w:val="000000"/>
                <w:lang w:val="nl-BE" w:eastAsia="nl-BE"/>
              </w:rPr>
              <w:t>injected</w:t>
            </w:r>
            <w:proofErr w:type="spellEnd"/>
            <w:r w:rsidRPr="00FE3234">
              <w:rPr>
                <w:rFonts w:eastAsia="Times New Roman" w:cs="Times New Roman"/>
                <w:b/>
                <w:color w:val="000000"/>
                <w:lang w:val="nl-BE" w:eastAsia="nl-BE"/>
              </w:rPr>
              <w:t xml:space="preserve"> </w:t>
            </w:r>
            <w:proofErr w:type="spellStart"/>
            <w:r w:rsidRPr="00FE3234">
              <w:rPr>
                <w:rFonts w:eastAsia="Times New Roman" w:cs="Times New Roman"/>
                <w:b/>
                <w:color w:val="000000"/>
                <w:lang w:val="nl-BE" w:eastAsia="nl-BE"/>
              </w:rPr>
              <w:t>mice</w:t>
            </w:r>
            <w:proofErr w:type="spellEnd"/>
          </w:p>
        </w:tc>
        <w:tc>
          <w:tcPr>
            <w:tcW w:w="40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7646B8C" w14:textId="77777777" w:rsidR="00E50CCD" w:rsidRPr="00FE3234" w:rsidRDefault="00E50CCD" w:rsidP="007D01CB">
            <w:pPr>
              <w:spacing w:after="120"/>
              <w:ind w:firstLine="12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9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7EB234" w14:textId="77777777" w:rsidR="00E50CCD" w:rsidRPr="00FE3234" w:rsidRDefault="00E50CCD" w:rsidP="007D01CB">
            <w:pPr>
              <w:spacing w:after="12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b/>
                <w:color w:val="000000"/>
                <w:lang w:val="nl-BE" w:eastAsia="nl-BE"/>
              </w:rPr>
              <w:t xml:space="preserve">P </w:t>
            </w:r>
            <w:proofErr w:type="spellStart"/>
            <w:r>
              <w:rPr>
                <w:rFonts w:eastAsia="Times New Roman" w:cs="Times New Roman"/>
                <w:b/>
                <w:color w:val="000000"/>
                <w:lang w:val="nl-BE" w:eastAsia="nl-BE"/>
              </w:rPr>
              <w:t>value</w:t>
            </w:r>
            <w:proofErr w:type="spellEnd"/>
          </w:p>
        </w:tc>
      </w:tr>
      <w:tr w:rsidR="00E50CCD" w:rsidRPr="00FE3234" w14:paraId="136970AD" w14:textId="77777777" w:rsidTr="007D01CB">
        <w:trPr>
          <w:trHeight w:val="300"/>
        </w:trPr>
        <w:tc>
          <w:tcPr>
            <w:tcW w:w="1891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7859A" w14:textId="77777777" w:rsidR="00E50CCD" w:rsidRPr="008C6AF3" w:rsidRDefault="00E50CCD" w:rsidP="007D01CB">
            <w:pPr>
              <w:spacing w:after="120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D521E" w14:textId="77777777" w:rsidR="00E50CCD" w:rsidRPr="008C6AF3" w:rsidRDefault="00E50CCD" w:rsidP="007D01CB">
            <w:pPr>
              <w:spacing w:after="12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41553" w14:textId="77777777" w:rsidR="00E50CCD" w:rsidRPr="008C6AF3" w:rsidRDefault="00E50CCD" w:rsidP="007D01CB">
            <w:pPr>
              <w:spacing w:after="12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  <w:proofErr w:type="spellStart"/>
            <w:r w:rsidRPr="008C6AF3">
              <w:rPr>
                <w:rFonts w:eastAsia="Times New Roman" w:cs="Times New Roman"/>
                <w:b/>
                <w:color w:val="000000"/>
                <w:lang w:val="nl-BE" w:eastAsia="nl-BE"/>
              </w:rPr>
              <w:t>Mean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F57B" w14:textId="77777777" w:rsidR="00E50CCD" w:rsidRPr="008C6AF3" w:rsidRDefault="00E50CCD" w:rsidP="007D01CB">
            <w:pPr>
              <w:spacing w:after="12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  <w:r w:rsidRPr="008C6AF3">
              <w:rPr>
                <w:rFonts w:eastAsia="Times New Roman" w:cs="Times New Roman"/>
                <w:b/>
                <w:color w:val="000000"/>
                <w:lang w:val="nl-BE" w:eastAsia="nl-BE"/>
              </w:rPr>
              <w:t>SD</w:t>
            </w: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E051D7" w14:textId="77777777" w:rsidR="00E50CCD" w:rsidRPr="008C6AF3" w:rsidRDefault="00E50CCD" w:rsidP="007D01CB">
            <w:pPr>
              <w:spacing w:after="12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7CFE" w14:textId="77777777" w:rsidR="00E50CCD" w:rsidRPr="008C6AF3" w:rsidRDefault="00E50CCD" w:rsidP="007D01CB">
            <w:pPr>
              <w:spacing w:after="12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  <w:proofErr w:type="spellStart"/>
            <w:r w:rsidRPr="008C6AF3">
              <w:rPr>
                <w:rFonts w:eastAsia="Times New Roman" w:cs="Times New Roman"/>
                <w:b/>
                <w:color w:val="000000"/>
                <w:lang w:val="nl-BE" w:eastAsia="nl-BE"/>
              </w:rPr>
              <w:t>Mean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1EF4" w14:textId="77777777" w:rsidR="00E50CCD" w:rsidRPr="008C6AF3" w:rsidRDefault="00E50CCD" w:rsidP="007D01CB">
            <w:pPr>
              <w:spacing w:after="12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  <w:r w:rsidRPr="008C6AF3">
              <w:rPr>
                <w:rFonts w:eastAsia="Times New Roman" w:cs="Times New Roman"/>
                <w:b/>
                <w:color w:val="000000"/>
                <w:lang w:val="nl-BE" w:eastAsia="nl-BE"/>
              </w:rPr>
              <w:t>SD</w:t>
            </w:r>
          </w:p>
        </w:tc>
        <w:tc>
          <w:tcPr>
            <w:tcW w:w="407" w:type="dxa"/>
            <w:tcBorders>
              <w:top w:val="nil"/>
              <w:bottom w:val="nil"/>
            </w:tcBorders>
          </w:tcPr>
          <w:p w14:paraId="488821B9" w14:textId="77777777" w:rsidR="00E50CCD" w:rsidRPr="00F104B7" w:rsidRDefault="00E50CCD" w:rsidP="007D01CB">
            <w:pPr>
              <w:spacing w:after="12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965" w:type="dxa"/>
            <w:vMerge/>
            <w:tcBorders>
              <w:bottom w:val="single" w:sz="4" w:space="0" w:color="auto"/>
            </w:tcBorders>
            <w:vAlign w:val="center"/>
          </w:tcPr>
          <w:p w14:paraId="2982A10E" w14:textId="77777777" w:rsidR="00E50CCD" w:rsidRDefault="00E50CCD" w:rsidP="007D01CB">
            <w:pPr>
              <w:spacing w:after="12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</w:tr>
      <w:tr w:rsidR="00E50CCD" w:rsidRPr="00FE3234" w14:paraId="4FD9A41B" w14:textId="77777777" w:rsidTr="007D01CB">
        <w:trPr>
          <w:trHeight w:val="300"/>
        </w:trPr>
        <w:tc>
          <w:tcPr>
            <w:tcW w:w="189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14677A" w14:textId="77777777" w:rsidR="00E50CCD" w:rsidRPr="008C6AF3" w:rsidRDefault="00E50CCD" w:rsidP="007D01CB">
            <w:pPr>
              <w:spacing w:after="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  <w:r w:rsidRPr="008C6AF3">
              <w:rPr>
                <w:rFonts w:eastAsia="Times New Roman" w:cs="Times New Roman"/>
                <w:b/>
                <w:color w:val="000000"/>
                <w:lang w:val="nl-BE" w:eastAsia="nl-BE"/>
              </w:rPr>
              <w:t>Bone (femur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D289DC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Ca</w:t>
            </w:r>
          </w:p>
        </w:tc>
        <w:tc>
          <w:tcPr>
            <w:tcW w:w="11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FFB542" w14:textId="77777777" w:rsidR="00E50CCD" w:rsidRPr="00DE1570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DE1570">
              <w:rPr>
                <w:rFonts w:eastAsia="Times New Roman" w:cs="Times New Roman"/>
                <w:lang w:val="nl-BE" w:eastAsia="nl-BE"/>
              </w:rPr>
              <w:t>120</w:t>
            </w:r>
            <w:r>
              <w:rPr>
                <w:rFonts w:eastAsia="Times New Roman" w:cs="Times New Roman"/>
                <w:lang w:val="nl-BE" w:eastAsia="nl-BE"/>
              </w:rPr>
              <w:t>0</w:t>
            </w:r>
          </w:p>
        </w:tc>
        <w:tc>
          <w:tcPr>
            <w:tcW w:w="10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D973E0" w14:textId="77777777" w:rsidR="00E50CCD" w:rsidRPr="00DE1570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DE1570">
              <w:rPr>
                <w:rFonts w:eastAsia="Times New Roman" w:cs="Times New Roman"/>
                <w:lang w:val="nl-BE" w:eastAsia="nl-BE"/>
              </w:rPr>
              <w:t>62</w:t>
            </w:r>
            <w:r>
              <w:rPr>
                <w:rFonts w:eastAsia="Times New Roman" w:cs="Times New Roman"/>
                <w:lang w:val="nl-BE" w:eastAsia="nl-BE"/>
              </w:rPr>
              <w:t>0</w:t>
            </w: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3F3C7A" w14:textId="77777777" w:rsidR="00E50CCD" w:rsidRPr="00DE1570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0007F0" w14:textId="77777777" w:rsidR="00E50CCD" w:rsidRPr="00DE1570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DE1570">
              <w:rPr>
                <w:rFonts w:eastAsia="Times New Roman" w:cs="Times New Roman"/>
                <w:lang w:val="nl-BE" w:eastAsia="nl-BE"/>
              </w:rPr>
              <w:t>7</w:t>
            </w:r>
            <w:r>
              <w:rPr>
                <w:rFonts w:eastAsia="Times New Roman" w:cs="Times New Roman"/>
                <w:lang w:val="nl-BE" w:eastAsia="nl-BE"/>
              </w:rPr>
              <w:t>20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3D4014" w14:textId="77777777" w:rsidR="00E50CCD" w:rsidRPr="00DE1570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DE1570">
              <w:rPr>
                <w:rFonts w:eastAsia="Times New Roman" w:cs="Times New Roman"/>
                <w:lang w:val="nl-BE" w:eastAsia="nl-BE"/>
              </w:rPr>
              <w:t>20</w:t>
            </w:r>
            <w:r>
              <w:rPr>
                <w:rFonts w:eastAsia="Times New Roman" w:cs="Times New Roman"/>
                <w:lang w:val="nl-BE" w:eastAsia="nl-BE"/>
              </w:rPr>
              <w:t>0</w:t>
            </w:r>
          </w:p>
        </w:tc>
        <w:tc>
          <w:tcPr>
            <w:tcW w:w="407" w:type="dxa"/>
            <w:tcBorders>
              <w:top w:val="nil"/>
            </w:tcBorders>
          </w:tcPr>
          <w:p w14:paraId="29D01A74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  <w:tcBorders>
              <w:top w:val="nil"/>
            </w:tcBorders>
          </w:tcPr>
          <w:p w14:paraId="2F93B027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FE3234" w14:paraId="48D20E52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B7974C6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D81CF62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FDBB64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Mg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C0ACE89" w14:textId="77777777" w:rsidR="00E50CCD" w:rsidRPr="00DE1570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DE1570">
              <w:rPr>
                <w:rFonts w:eastAsia="Times New Roman" w:cs="Times New Roman"/>
                <w:lang w:val="nl-BE" w:eastAsia="nl-BE"/>
              </w:rPr>
              <w:t>2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5A22421" w14:textId="77777777" w:rsidR="00E50CCD" w:rsidRPr="00DE1570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DE1570">
              <w:rPr>
                <w:rFonts w:eastAsia="Times New Roman" w:cs="Times New Roman"/>
                <w:lang w:val="nl-BE" w:eastAsia="nl-BE"/>
              </w:rPr>
              <w:t>1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850CEF9" w14:textId="77777777" w:rsidR="00E50CCD" w:rsidRPr="00DE1570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20D6CA" w14:textId="77777777" w:rsidR="00E50CCD" w:rsidRPr="00DE1570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DE1570">
              <w:rPr>
                <w:rFonts w:eastAsia="Times New Roman" w:cs="Times New Roman"/>
                <w:lang w:val="nl-BE" w:eastAsia="nl-BE"/>
              </w:rPr>
              <w:t>1</w:t>
            </w:r>
            <w:r>
              <w:rPr>
                <w:rFonts w:eastAsia="Times New Roman" w:cs="Times New Roman"/>
                <w:lang w:val="nl-BE" w:eastAsia="nl-BE"/>
              </w:rPr>
              <w:t>5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9DCBCED" w14:textId="77777777" w:rsidR="00E50CCD" w:rsidRPr="00DE1570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DE1570">
              <w:rPr>
                <w:rFonts w:eastAsia="Times New Roman" w:cs="Times New Roman"/>
                <w:lang w:val="nl-BE" w:eastAsia="nl-BE"/>
              </w:rPr>
              <w:t>4.6</w:t>
            </w:r>
          </w:p>
        </w:tc>
        <w:tc>
          <w:tcPr>
            <w:tcW w:w="407" w:type="dxa"/>
          </w:tcPr>
          <w:p w14:paraId="3448BD1F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</w:tcPr>
          <w:p w14:paraId="658C0CC0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FE3234" w14:paraId="089FE18E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D7C4132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2DDFA19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D0703D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Na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F6EC839" w14:textId="77777777" w:rsidR="00E50CCD" w:rsidRPr="00DE1570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DE1570">
              <w:rPr>
                <w:rFonts w:eastAsia="Times New Roman" w:cs="Times New Roman"/>
                <w:lang w:val="nl-BE" w:eastAsia="nl-BE"/>
              </w:rPr>
              <w:t>3</w:t>
            </w:r>
            <w:r>
              <w:rPr>
                <w:rFonts w:eastAsia="Times New Roman" w:cs="Times New Roman"/>
                <w:lang w:val="nl-BE" w:eastAsia="nl-BE"/>
              </w:rPr>
              <w:t>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8041A7D" w14:textId="77777777" w:rsidR="00E50CCD" w:rsidRPr="00DE1570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DE1570">
              <w:rPr>
                <w:rFonts w:eastAsia="Times New Roman" w:cs="Times New Roman"/>
                <w:lang w:val="nl-BE" w:eastAsia="nl-BE"/>
              </w:rPr>
              <w:t>2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078D08E" w14:textId="77777777" w:rsidR="00E50CCD" w:rsidRPr="00DE1570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E59254" w14:textId="77777777" w:rsidR="00E50CCD" w:rsidRPr="00DE1570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>
              <w:rPr>
                <w:rFonts w:eastAsia="Times New Roman" w:cs="Times New Roman"/>
                <w:lang w:val="nl-BE" w:eastAsia="nl-BE"/>
              </w:rPr>
              <w:t>2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32B89F0" w14:textId="77777777" w:rsidR="00E50CCD" w:rsidRPr="00DE1570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DE1570">
              <w:rPr>
                <w:rFonts w:eastAsia="Times New Roman" w:cs="Times New Roman"/>
                <w:lang w:val="nl-BE" w:eastAsia="nl-BE"/>
              </w:rPr>
              <w:t>8.9</w:t>
            </w:r>
          </w:p>
        </w:tc>
        <w:tc>
          <w:tcPr>
            <w:tcW w:w="407" w:type="dxa"/>
          </w:tcPr>
          <w:p w14:paraId="1857ABD5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</w:tcPr>
          <w:p w14:paraId="7667D694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FE3234" w14:paraId="4537BAB1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89CCCBD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2676BCB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9F0B69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P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4858B9F" w14:textId="77777777" w:rsidR="00E50CCD" w:rsidRPr="00DE1570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DE1570">
              <w:rPr>
                <w:rFonts w:eastAsia="Times New Roman" w:cs="Times New Roman"/>
                <w:lang w:val="nl-BE" w:eastAsia="nl-BE"/>
              </w:rPr>
              <w:t>4</w:t>
            </w:r>
            <w:r>
              <w:rPr>
                <w:rFonts w:eastAsia="Times New Roman" w:cs="Times New Roman"/>
                <w:lang w:val="nl-BE" w:eastAsia="nl-BE"/>
              </w:rPr>
              <w:t>4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24A0963" w14:textId="77777777" w:rsidR="00E50CCD" w:rsidRPr="00DE1570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DE1570">
              <w:rPr>
                <w:rFonts w:eastAsia="Times New Roman" w:cs="Times New Roman"/>
                <w:lang w:val="nl-BE" w:eastAsia="nl-BE"/>
              </w:rPr>
              <w:t>25</w:t>
            </w:r>
            <w:r>
              <w:rPr>
                <w:rFonts w:eastAsia="Times New Roman" w:cs="Times New Roman"/>
                <w:lang w:val="nl-BE" w:eastAsia="nl-BE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D56DE66" w14:textId="77777777" w:rsidR="00E50CCD" w:rsidRPr="00DE1570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9EDB2D" w14:textId="77777777" w:rsidR="00E50CCD" w:rsidRPr="00DE1570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DE1570">
              <w:rPr>
                <w:rFonts w:eastAsia="Times New Roman" w:cs="Times New Roman"/>
                <w:lang w:val="nl-BE" w:eastAsia="nl-BE"/>
              </w:rPr>
              <w:t>195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14B2B4F" w14:textId="77777777" w:rsidR="00E50CCD" w:rsidRPr="00DE1570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DE1570">
              <w:rPr>
                <w:rFonts w:eastAsia="Times New Roman" w:cs="Times New Roman"/>
                <w:lang w:val="nl-BE" w:eastAsia="nl-BE"/>
              </w:rPr>
              <w:t>7</w:t>
            </w:r>
            <w:r>
              <w:rPr>
                <w:rFonts w:eastAsia="Times New Roman" w:cs="Times New Roman"/>
                <w:lang w:val="nl-BE" w:eastAsia="nl-BE"/>
              </w:rPr>
              <w:t>9</w:t>
            </w:r>
          </w:p>
        </w:tc>
        <w:tc>
          <w:tcPr>
            <w:tcW w:w="407" w:type="dxa"/>
          </w:tcPr>
          <w:p w14:paraId="2BC946FF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</w:tcPr>
          <w:p w14:paraId="63B5818C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FE3234" w14:paraId="153F6D5C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601E22F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14EDC4D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66246E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E905B1C" w14:textId="77777777" w:rsidR="00E50CCD" w:rsidRPr="00DE1570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DE1570">
              <w:rPr>
                <w:rFonts w:eastAsia="Times New Roman" w:cs="Times New Roman"/>
                <w:lang w:val="nl-BE" w:eastAsia="nl-BE"/>
              </w:rPr>
              <w:t>1.1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304487F" w14:textId="77777777" w:rsidR="00E50CCD" w:rsidRPr="00DE1570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DE1570">
              <w:rPr>
                <w:rFonts w:eastAsia="Times New Roman" w:cs="Times New Roman"/>
                <w:lang w:val="nl-BE" w:eastAsia="nl-BE"/>
              </w:rPr>
              <w:t>0.9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65DE569" w14:textId="77777777" w:rsidR="00E50CCD" w:rsidRPr="00DE1570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36CC9A" w14:textId="77777777" w:rsidR="00E50CCD" w:rsidRPr="00DE1570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DE1570">
              <w:rPr>
                <w:rFonts w:eastAsia="Times New Roman" w:cs="Times New Roman"/>
                <w:lang w:val="nl-BE" w:eastAsia="nl-BE"/>
              </w:rPr>
              <w:t>1.6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0543086" w14:textId="77777777" w:rsidR="00E50CCD" w:rsidRPr="00DE1570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DE1570">
              <w:rPr>
                <w:rFonts w:eastAsia="Times New Roman" w:cs="Times New Roman"/>
                <w:lang w:val="nl-BE" w:eastAsia="nl-BE"/>
              </w:rPr>
              <w:t>1.5</w:t>
            </w:r>
          </w:p>
        </w:tc>
        <w:tc>
          <w:tcPr>
            <w:tcW w:w="407" w:type="dxa"/>
          </w:tcPr>
          <w:p w14:paraId="28D652D5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</w:tcPr>
          <w:p w14:paraId="41347A2A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FE3234" w14:paraId="30658CC8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D531C91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87BBEB8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505CBA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C023B23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CA39963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B40458E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B92338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888CB85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407" w:type="dxa"/>
          </w:tcPr>
          <w:p w14:paraId="12F4A5A8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5" w:type="dxa"/>
          </w:tcPr>
          <w:p w14:paraId="4E83C691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</w:tr>
      <w:tr w:rsidR="00E50CCD" w:rsidRPr="00FE3234" w14:paraId="016F43CE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2D6A1E8" w14:textId="77777777" w:rsidR="00E50CCD" w:rsidRPr="008C6AF3" w:rsidRDefault="00E50CCD" w:rsidP="007D01CB">
            <w:pPr>
              <w:spacing w:after="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  <w:proofErr w:type="spellStart"/>
            <w:r w:rsidRPr="008C6AF3">
              <w:rPr>
                <w:rFonts w:eastAsia="Times New Roman" w:cs="Times New Roman"/>
                <w:b/>
                <w:color w:val="000000"/>
                <w:lang w:val="nl-BE" w:eastAsia="nl-BE"/>
              </w:rPr>
              <w:t>Intestine</w:t>
            </w:r>
            <w:proofErr w:type="spellEnd"/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F0E2589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C2D3F6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Ca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94A3A03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9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FA08764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1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C76DC5F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F10892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1.94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7E29DA2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81</w:t>
            </w:r>
          </w:p>
        </w:tc>
        <w:tc>
          <w:tcPr>
            <w:tcW w:w="407" w:type="dxa"/>
          </w:tcPr>
          <w:p w14:paraId="2BC62C77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</w:tcPr>
          <w:p w14:paraId="6CA4982F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FE3234" w14:paraId="747A522C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488EBB6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3C76F99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1114B1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Mg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B538CCC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1.4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6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F4D6309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0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38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6DD284F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6048F2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1.67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1DB5B7D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07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3</w:t>
            </w:r>
          </w:p>
        </w:tc>
        <w:tc>
          <w:tcPr>
            <w:tcW w:w="407" w:type="dxa"/>
          </w:tcPr>
          <w:p w14:paraId="57516948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</w:tcPr>
          <w:p w14:paraId="6940C2B4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0.007**</w:t>
            </w:r>
          </w:p>
        </w:tc>
      </w:tr>
      <w:tr w:rsidR="00E50CCD" w:rsidRPr="00FE3234" w14:paraId="1BF691C6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3AF5993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90C0BFB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348322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Na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F979F38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16.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6C40887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4.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987ED26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A196EE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17.5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8281748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1.3</w:t>
            </w:r>
          </w:p>
        </w:tc>
        <w:tc>
          <w:tcPr>
            <w:tcW w:w="407" w:type="dxa"/>
          </w:tcPr>
          <w:p w14:paraId="5511F182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</w:tcPr>
          <w:p w14:paraId="2C6AE597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FE3234" w14:paraId="56E81B0A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D430A15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FE6A776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B33FEB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P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DA8037F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15.9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19AF2FB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69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0686AD6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D78410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20.5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6F21802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4.5</w:t>
            </w:r>
          </w:p>
        </w:tc>
        <w:tc>
          <w:tcPr>
            <w:tcW w:w="407" w:type="dxa"/>
          </w:tcPr>
          <w:p w14:paraId="108FAF10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</w:tcPr>
          <w:p w14:paraId="733BC456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FE3234" w14:paraId="114F2511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1623BF5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0A2DA01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923474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DF302B0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1.8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EBAC46C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2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E0E3CB3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3B7439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2.63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AE67657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83</w:t>
            </w:r>
          </w:p>
        </w:tc>
        <w:tc>
          <w:tcPr>
            <w:tcW w:w="407" w:type="dxa"/>
          </w:tcPr>
          <w:p w14:paraId="3656B3F5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</w:tcPr>
          <w:p w14:paraId="37429B5E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FE3234" w14:paraId="041F7D39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44DAE55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325AC59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51B862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51B7093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8BAA399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B230983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30B3C4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96D437D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407" w:type="dxa"/>
          </w:tcPr>
          <w:p w14:paraId="7FC2F1B7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5" w:type="dxa"/>
          </w:tcPr>
          <w:p w14:paraId="74BFFB7A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</w:tr>
      <w:tr w:rsidR="00E50CCD" w:rsidRPr="00FE3234" w14:paraId="2E9428D6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7139799" w14:textId="77777777" w:rsidR="00E50CCD" w:rsidRPr="008C6AF3" w:rsidRDefault="00E50CCD" w:rsidP="007D01CB">
            <w:pPr>
              <w:spacing w:after="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  <w:proofErr w:type="spellStart"/>
            <w:r w:rsidRPr="008C6AF3">
              <w:rPr>
                <w:rFonts w:eastAsia="Times New Roman" w:cs="Times New Roman"/>
                <w:b/>
                <w:color w:val="000000"/>
                <w:lang w:val="nl-BE" w:eastAsia="nl-BE"/>
              </w:rPr>
              <w:t>Kidney</w:t>
            </w:r>
            <w:proofErr w:type="spellEnd"/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5ABA2A5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8B7A85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Ca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5E80D57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2</w:t>
            </w: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4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254B852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01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72FE2FA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236BB5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4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0E7E541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15</w:t>
            </w:r>
          </w:p>
        </w:tc>
        <w:tc>
          <w:tcPr>
            <w:tcW w:w="407" w:type="dxa"/>
          </w:tcPr>
          <w:p w14:paraId="3B52DB09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</w:tcPr>
          <w:p w14:paraId="74A9BBBD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FE3234" w14:paraId="1A877442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4EF783B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1E424C8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63F315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Mg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D715229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1.3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F69A717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2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33C000A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DA3B93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1.5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35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22C5C3C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0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49</w:t>
            </w:r>
          </w:p>
        </w:tc>
        <w:tc>
          <w:tcPr>
            <w:tcW w:w="407" w:type="dxa"/>
          </w:tcPr>
          <w:p w14:paraId="7ADB1780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</w:tcPr>
          <w:p w14:paraId="42218210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FE3234" w14:paraId="6D497EA4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983D6A6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1CE93DE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0B8543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Na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E043E79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11.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3DD6759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3.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FD28E6E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AF0EA4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9.58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5D18D03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66</w:t>
            </w:r>
          </w:p>
        </w:tc>
        <w:tc>
          <w:tcPr>
            <w:tcW w:w="407" w:type="dxa"/>
          </w:tcPr>
          <w:p w14:paraId="231B60FE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</w:tcPr>
          <w:p w14:paraId="6C64ACE3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FE3234" w14:paraId="18FFE5FA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78C5549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DB0A72A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09C157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P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A4ADA3C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16.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4A2E90B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2.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8D31C25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EB866B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13.6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7907B96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1.0</w:t>
            </w:r>
          </w:p>
        </w:tc>
        <w:tc>
          <w:tcPr>
            <w:tcW w:w="407" w:type="dxa"/>
          </w:tcPr>
          <w:p w14:paraId="4CE1CC42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</w:tcPr>
          <w:p w14:paraId="0D65E49C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FE3234" w14:paraId="7580DAE1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C266F3A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985E1E1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375E77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72FBA05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1.8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D0033E7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3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BD3DDDC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F342ED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1.69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45B3744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14</w:t>
            </w:r>
          </w:p>
        </w:tc>
        <w:tc>
          <w:tcPr>
            <w:tcW w:w="407" w:type="dxa"/>
          </w:tcPr>
          <w:p w14:paraId="4A641C3F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</w:tcPr>
          <w:p w14:paraId="7D9C6FFB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FE3234" w14:paraId="31689CC1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B59DCC0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176AB0E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8D3B48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5283B74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37DCC8D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C1CF6FE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3C49D5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9E96F3C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407" w:type="dxa"/>
          </w:tcPr>
          <w:p w14:paraId="2B5D1835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5" w:type="dxa"/>
          </w:tcPr>
          <w:p w14:paraId="2D7660B4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</w:tr>
      <w:tr w:rsidR="00E50CCD" w:rsidRPr="00FE3234" w14:paraId="35034845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55256E8" w14:textId="77777777" w:rsidR="00E50CCD" w:rsidRPr="008C6AF3" w:rsidRDefault="00E50CCD" w:rsidP="007D01CB">
            <w:pPr>
              <w:spacing w:after="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  <w:proofErr w:type="spellStart"/>
            <w:r w:rsidRPr="008C6AF3">
              <w:rPr>
                <w:rFonts w:eastAsia="Times New Roman" w:cs="Times New Roman"/>
                <w:b/>
                <w:color w:val="000000"/>
                <w:lang w:val="nl-BE" w:eastAsia="nl-BE"/>
              </w:rPr>
              <w:t>Liver</w:t>
            </w:r>
            <w:proofErr w:type="spellEnd"/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2DCBE01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71D6EC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Ca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F4EFC2A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21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42CCEB1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00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6024AAB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F77164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3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FC5D921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14</w:t>
            </w:r>
          </w:p>
        </w:tc>
        <w:tc>
          <w:tcPr>
            <w:tcW w:w="407" w:type="dxa"/>
          </w:tcPr>
          <w:p w14:paraId="24278BA0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</w:tcPr>
          <w:p w14:paraId="1C243B4A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FE3234" w14:paraId="495F1291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9F8565B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715D25A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3392C0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Mg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491913D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1.6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F7DA18E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2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1ABC0F8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16B1A6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2.07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2AA190E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58</w:t>
            </w:r>
          </w:p>
        </w:tc>
        <w:tc>
          <w:tcPr>
            <w:tcW w:w="407" w:type="dxa"/>
          </w:tcPr>
          <w:p w14:paraId="528FE95A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</w:tcPr>
          <w:p w14:paraId="75F81589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FE3234" w14:paraId="740FF079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F5830CC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554E012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24E3D6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Na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64565A8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7.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F599A80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2.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B88EA62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9468D2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8.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E863B78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-</w:t>
            </w:r>
          </w:p>
        </w:tc>
        <w:tc>
          <w:tcPr>
            <w:tcW w:w="407" w:type="dxa"/>
          </w:tcPr>
          <w:p w14:paraId="0EA45C1D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</w:tcPr>
          <w:p w14:paraId="526E7F21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FE3234" w14:paraId="6E28086D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28949D8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07E2AEED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5D6A34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P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0C017E6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17.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4617F36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3.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B5A1E5A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4B1892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14.8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AFA6385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4.1</w:t>
            </w:r>
          </w:p>
        </w:tc>
        <w:tc>
          <w:tcPr>
            <w:tcW w:w="407" w:type="dxa"/>
          </w:tcPr>
          <w:p w14:paraId="62C8ADEC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</w:tcPr>
          <w:p w14:paraId="47C510F3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FE3234" w14:paraId="683ECC4B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0D828C0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F9FF7A2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EBF04C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46E6368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2.3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9E877C7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5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647F5D1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AE3BBF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1.8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4371303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33</w:t>
            </w:r>
          </w:p>
        </w:tc>
        <w:tc>
          <w:tcPr>
            <w:tcW w:w="407" w:type="dxa"/>
          </w:tcPr>
          <w:p w14:paraId="0FE1210D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</w:tcPr>
          <w:p w14:paraId="4ABDA3B9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FE3234" w14:paraId="095A8C74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C303C27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1807503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15F3EA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D3B53B7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807690C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F55DBD5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DF587E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25292A6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407" w:type="dxa"/>
          </w:tcPr>
          <w:p w14:paraId="04D0989D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5" w:type="dxa"/>
          </w:tcPr>
          <w:p w14:paraId="517B7C40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</w:tr>
      <w:tr w:rsidR="00E50CCD" w:rsidRPr="00FE3234" w14:paraId="47E2D3B6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1CAF283" w14:textId="77777777" w:rsidR="00E50CCD" w:rsidRPr="008C6AF3" w:rsidRDefault="00E50CCD" w:rsidP="007D01CB">
            <w:pPr>
              <w:spacing w:after="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  <w:proofErr w:type="spellStart"/>
            <w:r w:rsidRPr="008C6AF3">
              <w:rPr>
                <w:rFonts w:eastAsia="Times New Roman" w:cs="Times New Roman"/>
                <w:b/>
                <w:color w:val="000000"/>
                <w:lang w:val="nl-BE" w:eastAsia="nl-BE"/>
              </w:rPr>
              <w:lastRenderedPageBreak/>
              <w:t>Muscle</w:t>
            </w:r>
            <w:proofErr w:type="spellEnd"/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1C68A86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BCDEC5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Ca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0BAE5DC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5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D110EE7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3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2756F91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45B144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7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2AE6243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30</w:t>
            </w:r>
          </w:p>
        </w:tc>
        <w:tc>
          <w:tcPr>
            <w:tcW w:w="407" w:type="dxa"/>
          </w:tcPr>
          <w:p w14:paraId="76FC65C0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</w:tcPr>
          <w:p w14:paraId="4BD8668C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FE3234" w14:paraId="69E617CA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3E0D890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3E0F849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A1D88B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Mg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3FD2609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1.7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1A9036F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38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BF57CD6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C2EA79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2.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7A9E2E7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1.0</w:t>
            </w:r>
          </w:p>
        </w:tc>
        <w:tc>
          <w:tcPr>
            <w:tcW w:w="407" w:type="dxa"/>
          </w:tcPr>
          <w:p w14:paraId="1B725B36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</w:tcPr>
          <w:p w14:paraId="0D21EF4D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FE3234" w14:paraId="5555056F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B2B90C7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15DE774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8519B7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Na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F3873BF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7.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3BD404C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3.5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E58A29D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633660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1.79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E29FCCF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87</w:t>
            </w:r>
          </w:p>
        </w:tc>
        <w:tc>
          <w:tcPr>
            <w:tcW w:w="407" w:type="dxa"/>
          </w:tcPr>
          <w:p w14:paraId="4BD4554F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</w:tcPr>
          <w:p w14:paraId="2BD995D0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FE3234" w14:paraId="7508D1A3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9BE47FE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3DCBEDA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929A65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P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139EF6E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11.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6A32787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2.4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C303458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54E6B0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11.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422DC28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3.0</w:t>
            </w:r>
          </w:p>
        </w:tc>
        <w:tc>
          <w:tcPr>
            <w:tcW w:w="407" w:type="dxa"/>
          </w:tcPr>
          <w:p w14:paraId="2864CBCA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</w:tcPr>
          <w:p w14:paraId="3DEAD561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FE3234" w14:paraId="36D3EDF2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E5F4D87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92E22DC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FC44A3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DE1FE93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2.1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1F033AE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6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6FB71BB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46CC67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2.56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21C7179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86</w:t>
            </w:r>
          </w:p>
        </w:tc>
        <w:tc>
          <w:tcPr>
            <w:tcW w:w="407" w:type="dxa"/>
          </w:tcPr>
          <w:p w14:paraId="1839F192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</w:tcPr>
          <w:p w14:paraId="01F533E1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FE3234" w14:paraId="6CF79E95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B5C2106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86BD84C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C558B7C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78D516DE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21DB488C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747AED1C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AE74B9A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064C1350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407" w:type="dxa"/>
          </w:tcPr>
          <w:p w14:paraId="2F8D98AA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</w:tcPr>
          <w:p w14:paraId="662678DD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</w:tr>
      <w:tr w:rsidR="00E50CCD" w:rsidRPr="00FE3234" w14:paraId="268BB526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28BB456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4922AF8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87634E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2F980E0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8D1ED8A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8928AA5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DDA8AB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A9C81F5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407" w:type="dxa"/>
          </w:tcPr>
          <w:p w14:paraId="61328C0A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5" w:type="dxa"/>
          </w:tcPr>
          <w:p w14:paraId="6B33352B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</w:tr>
      <w:tr w:rsidR="00E50CCD" w:rsidRPr="00FE3234" w14:paraId="2E01BFE6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8B13677" w14:textId="77777777" w:rsidR="00E50CCD" w:rsidRPr="008C6AF3" w:rsidRDefault="00E50CCD" w:rsidP="007D01CB">
            <w:pPr>
              <w:spacing w:after="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  <w:r w:rsidRPr="008C6AF3">
              <w:rPr>
                <w:rFonts w:eastAsia="Times New Roman" w:cs="Times New Roman"/>
                <w:b/>
                <w:color w:val="000000"/>
                <w:lang w:val="nl-BE" w:eastAsia="nl-BE"/>
              </w:rPr>
              <w:t>Pancrea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1834DE5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501BCA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Ca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D46E6CE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7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4113F2F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2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4B1B973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2466A3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1.17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C8270C7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30</w:t>
            </w:r>
          </w:p>
        </w:tc>
        <w:tc>
          <w:tcPr>
            <w:tcW w:w="407" w:type="dxa"/>
          </w:tcPr>
          <w:p w14:paraId="432D5BE8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</w:tcPr>
          <w:p w14:paraId="3E2BB669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FE3234" w14:paraId="65AB0C37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42BA7A9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9CBAE59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EC6FC3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Mg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A88671B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2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.</w:t>
            </w: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8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DE8336C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6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009B46A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5B1BDA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2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.69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5484FC4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29</w:t>
            </w:r>
          </w:p>
        </w:tc>
        <w:tc>
          <w:tcPr>
            <w:tcW w:w="407" w:type="dxa"/>
          </w:tcPr>
          <w:p w14:paraId="4228D650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</w:tcPr>
          <w:p w14:paraId="33B2992C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FE3234" w14:paraId="39AB0D7D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E009503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76177AC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38C465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Na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9D33866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14.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1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7277580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9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FD37E2C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9C538C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13.7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B3DFB79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99</w:t>
            </w:r>
          </w:p>
        </w:tc>
        <w:tc>
          <w:tcPr>
            <w:tcW w:w="407" w:type="dxa"/>
          </w:tcPr>
          <w:p w14:paraId="53E53416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</w:tcPr>
          <w:p w14:paraId="1B0C15BF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FE3234" w14:paraId="52BF5E64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2314ABA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80CA4FF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22CC56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P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A05E930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34.6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FCFD07F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5.0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27E6DED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4C1C79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2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2</w:t>
            </w: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.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98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DED4611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7.11</w:t>
            </w:r>
          </w:p>
        </w:tc>
        <w:tc>
          <w:tcPr>
            <w:tcW w:w="407" w:type="dxa"/>
          </w:tcPr>
          <w:p w14:paraId="52A5DA9C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</w:tcPr>
          <w:p w14:paraId="3FC063BF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FE3234" w14:paraId="17F2B9D0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2951186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BCE0A6F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732C7A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F7E0A61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2.0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160FEB5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41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1184CEE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4C24DF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2.1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02F53C1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24</w:t>
            </w:r>
          </w:p>
        </w:tc>
        <w:tc>
          <w:tcPr>
            <w:tcW w:w="407" w:type="dxa"/>
          </w:tcPr>
          <w:p w14:paraId="62ACFDA9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</w:tcPr>
          <w:p w14:paraId="218C21A0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FE3234" w14:paraId="6C538503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5CF2D5D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080C2999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A479C5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1E05455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6100B95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09930A4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EBD16E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4CE383D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407" w:type="dxa"/>
          </w:tcPr>
          <w:p w14:paraId="76503660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5" w:type="dxa"/>
          </w:tcPr>
          <w:p w14:paraId="7E43063E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</w:tr>
      <w:tr w:rsidR="00E50CCD" w:rsidRPr="00FE3234" w14:paraId="4FEB45AF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B22B41B" w14:textId="77777777" w:rsidR="00E50CCD" w:rsidRPr="008C6AF3" w:rsidRDefault="00E50CCD" w:rsidP="007D01CB">
            <w:pPr>
              <w:spacing w:after="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  <w:r w:rsidRPr="008C6AF3">
              <w:rPr>
                <w:rFonts w:eastAsia="Times New Roman" w:cs="Times New Roman"/>
                <w:b/>
                <w:color w:val="000000"/>
                <w:lang w:val="nl-BE" w:eastAsia="nl-BE"/>
              </w:rPr>
              <w:t>Urine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D645EED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9A923F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Ca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AE96729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7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7275581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22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B0805E3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D6AF00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3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0049586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19</w:t>
            </w:r>
          </w:p>
        </w:tc>
        <w:tc>
          <w:tcPr>
            <w:tcW w:w="407" w:type="dxa"/>
          </w:tcPr>
          <w:p w14:paraId="2AE91FB4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</w:tcPr>
          <w:p w14:paraId="4C72170E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FE3234" w14:paraId="03FC6CB6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FDD1D00" w14:textId="77777777" w:rsidR="00E50CCD" w:rsidRPr="008C6AF3" w:rsidRDefault="00E50CCD" w:rsidP="007D01CB">
            <w:pPr>
              <w:spacing w:after="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0AE34FC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3372ED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Mg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1ECCBD99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9.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F9265B5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1.3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E54A367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0D674F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2.8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D4100B8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2.4</w:t>
            </w:r>
          </w:p>
        </w:tc>
        <w:tc>
          <w:tcPr>
            <w:tcW w:w="407" w:type="dxa"/>
          </w:tcPr>
          <w:p w14:paraId="11C53D1B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</w:tcPr>
          <w:p w14:paraId="56C5F95E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0.050*</w:t>
            </w:r>
          </w:p>
        </w:tc>
      </w:tr>
      <w:tr w:rsidR="00E50CCD" w:rsidRPr="00FE3234" w14:paraId="47100D55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5E32244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5A63B41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3C216E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Na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EDB3354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27.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A4D0A76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1.7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8972EE7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EF2C2F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57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47EDFDD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-</w:t>
            </w:r>
          </w:p>
        </w:tc>
        <w:tc>
          <w:tcPr>
            <w:tcW w:w="407" w:type="dxa"/>
          </w:tcPr>
          <w:p w14:paraId="225F047E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</w:tcPr>
          <w:p w14:paraId="323C1C22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-</w:t>
            </w:r>
          </w:p>
        </w:tc>
      </w:tr>
      <w:tr w:rsidR="00E50CCD" w:rsidRPr="00FE3234" w14:paraId="5A7F0B0C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DDC4C92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7725CF3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649CF0" w14:textId="77777777" w:rsidR="00E50CCD" w:rsidRPr="00FE3234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P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3E561AE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8.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1E1166B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5.6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325E847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4CCABB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12.8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D0A20BB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8.0</w:t>
            </w:r>
          </w:p>
        </w:tc>
        <w:tc>
          <w:tcPr>
            <w:tcW w:w="407" w:type="dxa"/>
          </w:tcPr>
          <w:p w14:paraId="489673A2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</w:tcPr>
          <w:p w14:paraId="4EDEF58D" w14:textId="77777777" w:rsidR="00E50CCD" w:rsidRPr="00FE3234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FE3234" w14:paraId="4102F91E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6D7A99E" w14:textId="77777777" w:rsidR="00E50CCD" w:rsidRPr="008C6AF3" w:rsidRDefault="00E50CCD" w:rsidP="007D01CB">
            <w:pPr>
              <w:spacing w:after="12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A92FF92" w14:textId="77777777" w:rsidR="00E50CCD" w:rsidRPr="00FE3234" w:rsidRDefault="00E50CCD" w:rsidP="007D01CB">
            <w:pPr>
              <w:spacing w:after="12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635077" w14:textId="77777777" w:rsidR="00E50CCD" w:rsidRPr="00FE3234" w:rsidRDefault="00E50CCD" w:rsidP="007D01CB">
            <w:pPr>
              <w:spacing w:after="12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112C98F" w14:textId="77777777" w:rsidR="00E50CCD" w:rsidRPr="00FE3234" w:rsidRDefault="00E50CCD" w:rsidP="007D01CB">
            <w:pPr>
              <w:spacing w:after="12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2.6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8CB551B" w14:textId="77777777" w:rsidR="00E50CCD" w:rsidRPr="00FE3234" w:rsidRDefault="00E50CCD" w:rsidP="007D01CB">
            <w:pPr>
              <w:spacing w:after="12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60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B8CC4B4" w14:textId="77777777" w:rsidR="00E50CCD" w:rsidRPr="00FE3234" w:rsidRDefault="00E50CCD" w:rsidP="007D01CB">
            <w:pPr>
              <w:spacing w:after="12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62E357" w14:textId="77777777" w:rsidR="00E50CCD" w:rsidRPr="00FE3234" w:rsidRDefault="00E50CCD" w:rsidP="007D01CB">
            <w:pPr>
              <w:spacing w:after="12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1.55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6B8520E" w14:textId="77777777" w:rsidR="00E50CCD" w:rsidRPr="00FE3234" w:rsidRDefault="00E50CCD" w:rsidP="007D01CB">
            <w:pPr>
              <w:spacing w:after="12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FE3234">
              <w:rPr>
                <w:rFonts w:eastAsia="Times New Roman" w:cs="Times New Roman"/>
                <w:color w:val="000000"/>
                <w:lang w:val="nl-BE" w:eastAsia="nl-BE"/>
              </w:rPr>
              <w:t>0.68</w:t>
            </w:r>
          </w:p>
        </w:tc>
        <w:tc>
          <w:tcPr>
            <w:tcW w:w="407" w:type="dxa"/>
          </w:tcPr>
          <w:p w14:paraId="3830A792" w14:textId="77777777" w:rsidR="00E50CCD" w:rsidRPr="00FE3234" w:rsidRDefault="00E50CCD" w:rsidP="007D01CB">
            <w:pPr>
              <w:spacing w:after="12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5" w:type="dxa"/>
          </w:tcPr>
          <w:p w14:paraId="3D9966A1" w14:textId="77777777" w:rsidR="00E50CCD" w:rsidRPr="00FE3234" w:rsidRDefault="00E50CCD" w:rsidP="007D01CB">
            <w:pPr>
              <w:spacing w:after="12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</w:tbl>
    <w:p w14:paraId="2A1BCA71" w14:textId="77777777" w:rsidR="00E50CCD" w:rsidRDefault="00E50CCD" w:rsidP="00E50CCD">
      <w:pPr>
        <w:pStyle w:val="Lijstalinea"/>
        <w:numPr>
          <w:ilvl w:val="0"/>
          <w:numId w:val="0"/>
        </w:numPr>
        <w:spacing w:before="240" w:line="360" w:lineRule="auto"/>
        <w:ind w:left="604"/>
      </w:pPr>
      <w:r w:rsidRPr="00E13775">
        <w:t>*Significant difference between controls and LPS-injected mice at p</w:t>
      </w:r>
      <w:r>
        <w:t xml:space="preserve"> </w:t>
      </w:r>
      <w:r w:rsidRPr="00E13775">
        <w:t>&lt;</w:t>
      </w:r>
      <w:r>
        <w:t xml:space="preserve"> </w:t>
      </w:r>
      <w:r w:rsidRPr="00E13775">
        <w:t>0.05</w:t>
      </w:r>
      <w:r>
        <w:t xml:space="preserve"> (independent samples t-test)</w:t>
      </w:r>
    </w:p>
    <w:p w14:paraId="07322307" w14:textId="77777777" w:rsidR="00E50CCD" w:rsidRDefault="00E50CCD" w:rsidP="00E50CCD">
      <w:pPr>
        <w:pStyle w:val="Lijstalinea"/>
        <w:numPr>
          <w:ilvl w:val="0"/>
          <w:numId w:val="0"/>
        </w:numPr>
        <w:spacing w:before="240" w:line="360" w:lineRule="auto"/>
        <w:ind w:left="604"/>
      </w:pPr>
    </w:p>
    <w:p w14:paraId="29766C15" w14:textId="0B5D279E" w:rsidR="00E50CCD" w:rsidRPr="00536BDA" w:rsidRDefault="00E50CCD" w:rsidP="00E50CCD">
      <w:pPr>
        <w:spacing w:after="0"/>
        <w:jc w:val="both"/>
        <w:rPr>
          <w:rFonts w:eastAsia="Times New Roman" w:cs="Times New Roman"/>
          <w:szCs w:val="24"/>
          <w:lang w:eastAsia="nl-BE"/>
        </w:rPr>
      </w:pPr>
      <w:r w:rsidRPr="00536BDA">
        <w:rPr>
          <w:rFonts w:cs="Times New Roman"/>
          <w:b/>
          <w:szCs w:val="24"/>
        </w:rPr>
        <w:t>Table S</w:t>
      </w:r>
      <w:r>
        <w:rPr>
          <w:rFonts w:cs="Times New Roman"/>
          <w:b/>
          <w:szCs w:val="24"/>
        </w:rPr>
        <w:t>2</w:t>
      </w:r>
      <w:r w:rsidRPr="00536BDA">
        <w:rPr>
          <w:rFonts w:cs="Times New Roman"/>
          <w:szCs w:val="24"/>
        </w:rPr>
        <w:t xml:space="preserve"> </w:t>
      </w:r>
      <w:r w:rsidRPr="00536BDA">
        <w:rPr>
          <w:rFonts w:eastAsia="Times New Roman" w:cs="Times New Roman"/>
          <w:szCs w:val="24"/>
          <w:lang w:eastAsia="nl-BE"/>
        </w:rPr>
        <w:t xml:space="preserve">Concentrations </w:t>
      </w:r>
      <w:r w:rsidRPr="00536BDA">
        <w:rPr>
          <w:rFonts w:cs="Times New Roman"/>
          <w:szCs w:val="24"/>
        </w:rPr>
        <w:t>of minor elements</w:t>
      </w:r>
      <w:r w:rsidRPr="00536BDA">
        <w:rPr>
          <w:rFonts w:eastAsia="Times New Roman" w:cs="Times New Roman"/>
          <w:szCs w:val="24"/>
          <w:lang w:eastAsia="nl-BE"/>
        </w:rPr>
        <w:t xml:space="preserve"> (10</w:t>
      </w:r>
      <w:r w:rsidRPr="00536BDA">
        <w:rPr>
          <w:rFonts w:eastAsia="Times New Roman" w:cs="Times New Roman"/>
          <w:szCs w:val="24"/>
          <w:vertAlign w:val="superscript"/>
          <w:lang w:eastAsia="nl-BE"/>
        </w:rPr>
        <w:t>2</w:t>
      </w:r>
      <w:r w:rsidRPr="00536BDA">
        <w:rPr>
          <w:rFonts w:eastAsia="Times New Roman" w:cs="Times New Roman"/>
          <w:szCs w:val="24"/>
          <w:lang w:eastAsia="nl-BE"/>
        </w:rPr>
        <w:t xml:space="preserve"> µg g</w:t>
      </w:r>
      <w:r w:rsidRPr="00536BDA">
        <w:rPr>
          <w:rFonts w:eastAsia="Times New Roman" w:cs="Times New Roman"/>
          <w:szCs w:val="24"/>
          <w:vertAlign w:val="superscript"/>
          <w:lang w:eastAsia="nl-BE"/>
        </w:rPr>
        <w:t>-1</w:t>
      </w:r>
      <w:r w:rsidRPr="00536BDA">
        <w:rPr>
          <w:rFonts w:eastAsia="Times New Roman" w:cs="Times New Roman"/>
          <w:szCs w:val="24"/>
          <w:lang w:eastAsia="nl-BE"/>
        </w:rPr>
        <w:t>) in organs and urine of young controls and LPS-injected mice. Number of individuals per group is 3.</w:t>
      </w:r>
    </w:p>
    <w:p w14:paraId="3F1D1F5F" w14:textId="77777777" w:rsidR="00E50CCD" w:rsidRPr="00536BDA" w:rsidRDefault="00E50CCD" w:rsidP="00E50CCD">
      <w:pPr>
        <w:spacing w:after="0"/>
        <w:jc w:val="both"/>
        <w:rPr>
          <w:rFonts w:eastAsia="Times New Roman" w:cs="Times New Roman"/>
          <w:szCs w:val="24"/>
          <w:lang w:eastAsia="nl-BE"/>
        </w:rPr>
      </w:pPr>
    </w:p>
    <w:tbl>
      <w:tblPr>
        <w:tblW w:w="940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614"/>
        <w:gridCol w:w="994"/>
        <w:gridCol w:w="1196"/>
        <w:gridCol w:w="1084"/>
        <w:gridCol w:w="272"/>
        <w:gridCol w:w="360"/>
        <w:gridCol w:w="1134"/>
        <w:gridCol w:w="1248"/>
        <w:gridCol w:w="300"/>
        <w:gridCol w:w="927"/>
      </w:tblGrid>
      <w:tr w:rsidR="00E50CCD" w:rsidRPr="00536BDA" w14:paraId="33E317FE" w14:textId="77777777" w:rsidTr="007D01CB">
        <w:trPr>
          <w:trHeight w:val="300"/>
        </w:trPr>
        <w:tc>
          <w:tcPr>
            <w:tcW w:w="1891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4CC3" w14:textId="77777777" w:rsidR="00E50CCD" w:rsidRPr="00536BDA" w:rsidRDefault="00E50CCD" w:rsidP="007D01CB">
            <w:pPr>
              <w:spacing w:after="120"/>
              <w:rPr>
                <w:rFonts w:eastAsia="Times New Roman" w:cs="Times New Roman"/>
                <w:lang w:eastAsia="nl-BE"/>
              </w:rPr>
            </w:pPr>
            <w:r w:rsidRPr="00536BDA">
              <w:rPr>
                <w:rFonts w:eastAsia="Times New Roman" w:cs="Times New Roman"/>
                <w:b/>
                <w:lang w:val="nl-BE" w:eastAsia="nl-BE"/>
              </w:rPr>
              <w:t>Sampl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2B919" w14:textId="77777777" w:rsidR="00E50CCD" w:rsidRPr="00536BDA" w:rsidRDefault="00E50CCD" w:rsidP="007D01CB">
            <w:pPr>
              <w:spacing w:after="120"/>
              <w:rPr>
                <w:rFonts w:eastAsia="Times New Roman" w:cs="Times New Roman"/>
                <w:lang w:eastAsia="nl-BE"/>
              </w:rPr>
            </w:pPr>
            <w:r w:rsidRPr="00536BDA">
              <w:rPr>
                <w:rFonts w:eastAsia="Times New Roman" w:cs="Times New Roman"/>
                <w:b/>
                <w:lang w:val="nl-BE" w:eastAsia="nl-BE"/>
              </w:rPr>
              <w:t>Element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A8E8" w14:textId="77777777" w:rsidR="00E50CCD" w:rsidRPr="00536BDA" w:rsidRDefault="00E50CCD" w:rsidP="007D01CB">
            <w:pPr>
              <w:spacing w:after="120"/>
              <w:ind w:firstLine="227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b/>
                <w:lang w:val="nl-BE" w:eastAsia="nl-BE"/>
              </w:rPr>
              <w:t xml:space="preserve">Control </w:t>
            </w:r>
            <w:proofErr w:type="spellStart"/>
            <w:r w:rsidRPr="00536BDA">
              <w:rPr>
                <w:rFonts w:eastAsia="Times New Roman" w:cs="Times New Roman"/>
                <w:b/>
                <w:lang w:val="nl-BE" w:eastAsia="nl-BE"/>
              </w:rPr>
              <w:t>mice</w:t>
            </w:r>
            <w:proofErr w:type="spellEnd"/>
          </w:p>
        </w:tc>
        <w:tc>
          <w:tcPr>
            <w:tcW w:w="287" w:type="dxa"/>
            <w:tcBorders>
              <w:top w:val="single" w:sz="4" w:space="0" w:color="auto"/>
              <w:bottom w:val="nil"/>
            </w:tcBorders>
          </w:tcPr>
          <w:p w14:paraId="1F83A84C" w14:textId="77777777" w:rsidR="00E50CCD" w:rsidRPr="00536BDA" w:rsidRDefault="00E50CCD" w:rsidP="007D01CB">
            <w:pPr>
              <w:spacing w:after="120"/>
              <w:ind w:firstLine="227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DC2130" w14:textId="77777777" w:rsidR="00E50CCD" w:rsidRPr="00536BDA" w:rsidRDefault="00E50CCD" w:rsidP="007D01CB">
            <w:pPr>
              <w:spacing w:after="120"/>
              <w:ind w:firstLine="227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238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F1DD0B" w14:textId="77777777" w:rsidR="00E50CCD" w:rsidRPr="00536BDA" w:rsidRDefault="00E50CCD" w:rsidP="007D01CB">
            <w:pPr>
              <w:spacing w:after="120"/>
              <w:ind w:firstLine="227"/>
              <w:rPr>
                <w:rFonts w:eastAsia="Times New Roman" w:cs="Times New Roman"/>
                <w:b/>
                <w:lang w:val="nl-BE" w:eastAsia="nl-BE"/>
              </w:rPr>
            </w:pPr>
            <w:r w:rsidRPr="00536BDA">
              <w:rPr>
                <w:rFonts w:eastAsia="Times New Roman" w:cs="Times New Roman"/>
                <w:b/>
                <w:lang w:val="nl-BE" w:eastAsia="nl-BE"/>
              </w:rPr>
              <w:t>LPS-</w:t>
            </w:r>
            <w:proofErr w:type="spellStart"/>
            <w:r w:rsidRPr="00536BDA">
              <w:rPr>
                <w:rFonts w:eastAsia="Times New Roman" w:cs="Times New Roman"/>
                <w:b/>
                <w:lang w:val="nl-BE" w:eastAsia="nl-BE"/>
              </w:rPr>
              <w:t>injected</w:t>
            </w:r>
            <w:proofErr w:type="spellEnd"/>
            <w:r w:rsidRPr="00536BDA">
              <w:rPr>
                <w:rFonts w:eastAsia="Times New Roman" w:cs="Times New Roman"/>
                <w:b/>
                <w:lang w:val="nl-BE" w:eastAsia="nl-BE"/>
              </w:rPr>
              <w:t xml:space="preserve"> </w:t>
            </w:r>
            <w:proofErr w:type="spellStart"/>
            <w:r w:rsidRPr="00536BDA">
              <w:rPr>
                <w:rFonts w:eastAsia="Times New Roman" w:cs="Times New Roman"/>
                <w:b/>
                <w:lang w:val="nl-BE" w:eastAsia="nl-BE"/>
              </w:rPr>
              <w:t>mice</w:t>
            </w:r>
            <w:proofErr w:type="spellEnd"/>
          </w:p>
        </w:tc>
        <w:tc>
          <w:tcPr>
            <w:tcW w:w="31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CB9C817" w14:textId="77777777" w:rsidR="00E50CCD" w:rsidRPr="00536BDA" w:rsidRDefault="00E50CCD" w:rsidP="007D01CB">
            <w:pPr>
              <w:spacing w:after="120"/>
              <w:ind w:firstLine="120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92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3DCCB5" w14:textId="77777777" w:rsidR="00E50CCD" w:rsidRPr="00536BDA" w:rsidRDefault="00E50CCD" w:rsidP="007D01CB">
            <w:pPr>
              <w:spacing w:after="12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  <w:r w:rsidRPr="00536BDA">
              <w:rPr>
                <w:rFonts w:eastAsia="Times New Roman" w:cs="Times New Roman"/>
                <w:b/>
                <w:lang w:val="nl-BE" w:eastAsia="nl-BE"/>
              </w:rPr>
              <w:t xml:space="preserve">P </w:t>
            </w:r>
            <w:proofErr w:type="spellStart"/>
            <w:r w:rsidRPr="00536BDA">
              <w:rPr>
                <w:rFonts w:eastAsia="Times New Roman" w:cs="Times New Roman"/>
                <w:b/>
                <w:lang w:val="nl-BE" w:eastAsia="nl-BE"/>
              </w:rPr>
              <w:t>value</w:t>
            </w:r>
            <w:proofErr w:type="spellEnd"/>
          </w:p>
        </w:tc>
      </w:tr>
      <w:tr w:rsidR="00E50CCD" w:rsidRPr="00536BDA" w14:paraId="72AF5198" w14:textId="77777777" w:rsidTr="007D01CB">
        <w:trPr>
          <w:trHeight w:val="300"/>
        </w:trPr>
        <w:tc>
          <w:tcPr>
            <w:tcW w:w="1891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35C1" w14:textId="77777777" w:rsidR="00E50CCD" w:rsidRPr="00536BDA" w:rsidRDefault="00E50CCD" w:rsidP="007D01CB">
            <w:pPr>
              <w:spacing w:after="120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F5B9" w14:textId="77777777" w:rsidR="00E50CCD" w:rsidRPr="00536BDA" w:rsidRDefault="00E50CCD" w:rsidP="007D01CB">
            <w:pPr>
              <w:spacing w:after="120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6E0F" w14:textId="77777777" w:rsidR="00E50CCD" w:rsidRPr="00536BDA" w:rsidRDefault="00E50CCD" w:rsidP="007D01CB">
            <w:pPr>
              <w:spacing w:after="12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  <w:proofErr w:type="spellStart"/>
            <w:r w:rsidRPr="00536BDA">
              <w:rPr>
                <w:rFonts w:eastAsia="Times New Roman" w:cs="Times New Roman"/>
                <w:b/>
                <w:lang w:val="nl-BE" w:eastAsia="nl-BE"/>
              </w:rPr>
              <w:t>Mean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0399" w14:textId="77777777" w:rsidR="00E50CCD" w:rsidRPr="00536BDA" w:rsidRDefault="00E50CCD" w:rsidP="007D01CB">
            <w:pPr>
              <w:spacing w:after="12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  <w:r w:rsidRPr="00536BDA">
              <w:rPr>
                <w:rFonts w:eastAsia="Times New Roman" w:cs="Times New Roman"/>
                <w:b/>
                <w:lang w:val="nl-BE" w:eastAsia="nl-BE"/>
              </w:rPr>
              <w:t>SD</w:t>
            </w:r>
          </w:p>
        </w:tc>
        <w:tc>
          <w:tcPr>
            <w:tcW w:w="287" w:type="dxa"/>
            <w:tcBorders>
              <w:top w:val="nil"/>
              <w:bottom w:val="nil"/>
            </w:tcBorders>
          </w:tcPr>
          <w:p w14:paraId="7C8AEFBA" w14:textId="77777777" w:rsidR="00E50CCD" w:rsidRPr="00536BDA" w:rsidRDefault="00E50CCD" w:rsidP="007D01CB">
            <w:pPr>
              <w:spacing w:after="12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1BA92E" w14:textId="77777777" w:rsidR="00E50CCD" w:rsidRPr="00536BDA" w:rsidRDefault="00E50CCD" w:rsidP="007D01CB">
            <w:pPr>
              <w:spacing w:after="12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383B" w14:textId="77777777" w:rsidR="00E50CCD" w:rsidRPr="00536BDA" w:rsidRDefault="00E50CCD" w:rsidP="007D01CB">
            <w:pPr>
              <w:spacing w:after="12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  <w:proofErr w:type="spellStart"/>
            <w:r w:rsidRPr="00536BDA">
              <w:rPr>
                <w:rFonts w:eastAsia="Times New Roman" w:cs="Times New Roman"/>
                <w:b/>
                <w:lang w:val="nl-BE" w:eastAsia="nl-BE"/>
              </w:rPr>
              <w:t>Mean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0646" w14:textId="77777777" w:rsidR="00E50CCD" w:rsidRPr="00536BDA" w:rsidRDefault="00E50CCD" w:rsidP="007D01CB">
            <w:pPr>
              <w:spacing w:after="12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  <w:r w:rsidRPr="00536BDA">
              <w:rPr>
                <w:rFonts w:eastAsia="Times New Roman" w:cs="Times New Roman"/>
                <w:b/>
                <w:lang w:val="nl-BE" w:eastAsia="nl-BE"/>
              </w:rPr>
              <w:t>SD</w:t>
            </w:r>
          </w:p>
        </w:tc>
        <w:tc>
          <w:tcPr>
            <w:tcW w:w="318" w:type="dxa"/>
            <w:tcBorders>
              <w:top w:val="nil"/>
              <w:bottom w:val="nil"/>
            </w:tcBorders>
          </w:tcPr>
          <w:p w14:paraId="40B59946" w14:textId="77777777" w:rsidR="00E50CCD" w:rsidRPr="00536BDA" w:rsidRDefault="00E50CCD" w:rsidP="007D01CB">
            <w:pPr>
              <w:spacing w:after="12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928" w:type="dxa"/>
            <w:vMerge/>
            <w:tcBorders>
              <w:bottom w:val="single" w:sz="4" w:space="0" w:color="auto"/>
            </w:tcBorders>
            <w:vAlign w:val="center"/>
          </w:tcPr>
          <w:p w14:paraId="11C5F75C" w14:textId="77777777" w:rsidR="00E50CCD" w:rsidRPr="00536BDA" w:rsidRDefault="00E50CCD" w:rsidP="007D01CB">
            <w:pPr>
              <w:spacing w:after="12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</w:tr>
      <w:tr w:rsidR="00E50CCD" w:rsidRPr="00536BDA" w14:paraId="216183C9" w14:textId="77777777" w:rsidTr="007D01CB">
        <w:trPr>
          <w:trHeight w:val="300"/>
        </w:trPr>
        <w:tc>
          <w:tcPr>
            <w:tcW w:w="1891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DA37DE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b/>
                <w:lang w:val="nl-BE" w:eastAsia="nl-BE"/>
              </w:rPr>
            </w:pPr>
            <w:r w:rsidRPr="00536BDA">
              <w:rPr>
                <w:rFonts w:eastAsia="Times New Roman" w:cs="Times New Roman"/>
                <w:b/>
                <w:lang w:val="nl-BE" w:eastAsia="nl-BE"/>
              </w:rPr>
              <w:t>Bone (femur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9E1F09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Ca</w:t>
            </w:r>
          </w:p>
        </w:tc>
        <w:tc>
          <w:tcPr>
            <w:tcW w:w="11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195883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249</w:t>
            </w:r>
          </w:p>
        </w:tc>
        <w:tc>
          <w:tcPr>
            <w:tcW w:w="10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6574EE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255</w:t>
            </w:r>
          </w:p>
        </w:tc>
        <w:tc>
          <w:tcPr>
            <w:tcW w:w="287" w:type="dxa"/>
            <w:tcBorders>
              <w:top w:val="nil"/>
            </w:tcBorders>
          </w:tcPr>
          <w:p w14:paraId="1F43920C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46AA0D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F6B0CD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358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E9A0E2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29</w:t>
            </w:r>
          </w:p>
        </w:tc>
        <w:tc>
          <w:tcPr>
            <w:tcW w:w="318" w:type="dxa"/>
            <w:tcBorders>
              <w:top w:val="nil"/>
            </w:tcBorders>
          </w:tcPr>
          <w:p w14:paraId="16CDD40C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  <w:tcBorders>
              <w:top w:val="nil"/>
            </w:tcBorders>
          </w:tcPr>
          <w:p w14:paraId="714C90F2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s.</w:t>
            </w:r>
          </w:p>
        </w:tc>
      </w:tr>
      <w:tr w:rsidR="00E50CCD" w:rsidRPr="00536BDA" w14:paraId="35799AB1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50970D7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63AB222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D0ADDF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Mg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4AB36F3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24.4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767FA8C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4.60</w:t>
            </w:r>
          </w:p>
        </w:tc>
        <w:tc>
          <w:tcPr>
            <w:tcW w:w="287" w:type="dxa"/>
          </w:tcPr>
          <w:p w14:paraId="0B03806A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06214C9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C43849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27.06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BB03D7C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98</w:t>
            </w:r>
          </w:p>
        </w:tc>
        <w:tc>
          <w:tcPr>
            <w:tcW w:w="318" w:type="dxa"/>
          </w:tcPr>
          <w:p w14:paraId="5333865A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7AB60F65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s.</w:t>
            </w:r>
          </w:p>
        </w:tc>
      </w:tr>
      <w:tr w:rsidR="00E50CCD" w:rsidRPr="00536BDA" w14:paraId="5A2BB92B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5303BAA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66DA78B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C187F0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a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688F98D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44.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FDA5743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6.1</w:t>
            </w:r>
          </w:p>
        </w:tc>
        <w:tc>
          <w:tcPr>
            <w:tcW w:w="287" w:type="dxa"/>
          </w:tcPr>
          <w:p w14:paraId="0652724C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3F76FA1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8238CC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42.8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CC9C4A0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2.5</w:t>
            </w:r>
          </w:p>
        </w:tc>
        <w:tc>
          <w:tcPr>
            <w:tcW w:w="318" w:type="dxa"/>
          </w:tcPr>
          <w:p w14:paraId="5388F1C9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47B086AF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s.</w:t>
            </w:r>
          </w:p>
        </w:tc>
      </w:tr>
      <w:tr w:rsidR="00E50CCD" w:rsidRPr="00536BDA" w14:paraId="2BBF0209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A6B9F67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DCF2B20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B65C5E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P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20251CC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42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E08DC2C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75</w:t>
            </w:r>
          </w:p>
        </w:tc>
        <w:tc>
          <w:tcPr>
            <w:tcW w:w="287" w:type="dxa"/>
          </w:tcPr>
          <w:p w14:paraId="74F34E63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51313F7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F1C911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51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1BB5EF3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60</w:t>
            </w:r>
          </w:p>
        </w:tc>
        <w:tc>
          <w:tcPr>
            <w:tcW w:w="318" w:type="dxa"/>
          </w:tcPr>
          <w:p w14:paraId="1C367EF3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71B0EE9D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s.</w:t>
            </w:r>
          </w:p>
        </w:tc>
      </w:tr>
      <w:tr w:rsidR="00E50CCD" w:rsidRPr="00536BDA" w14:paraId="21F81DA7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9BDD6A1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2DFC3A4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614CA9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8C6C051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BCCC3DB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287" w:type="dxa"/>
          </w:tcPr>
          <w:p w14:paraId="59829FFE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340C1A6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519FC5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46B37AF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18" w:type="dxa"/>
          </w:tcPr>
          <w:p w14:paraId="004433BB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538149C6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</w:tr>
      <w:tr w:rsidR="00E50CCD" w:rsidRPr="00536BDA" w14:paraId="02D5B19B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6966709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b/>
                <w:lang w:val="nl-BE" w:eastAsia="nl-BE"/>
              </w:rPr>
            </w:pPr>
            <w:proofErr w:type="spellStart"/>
            <w:r w:rsidRPr="00536BDA">
              <w:rPr>
                <w:rFonts w:eastAsia="Times New Roman" w:cs="Times New Roman"/>
                <w:b/>
                <w:lang w:val="nl-BE" w:eastAsia="nl-BE"/>
              </w:rPr>
              <w:lastRenderedPageBreak/>
              <w:t>Intestine</w:t>
            </w:r>
            <w:proofErr w:type="spellEnd"/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2FB962B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BCB78D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Ca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ADA8472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.6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C17FCA8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.32</w:t>
            </w:r>
          </w:p>
        </w:tc>
        <w:tc>
          <w:tcPr>
            <w:tcW w:w="287" w:type="dxa"/>
          </w:tcPr>
          <w:p w14:paraId="0F447A72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11A30D8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D0A89B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.16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3E12FDC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68</w:t>
            </w:r>
          </w:p>
        </w:tc>
        <w:tc>
          <w:tcPr>
            <w:tcW w:w="318" w:type="dxa"/>
          </w:tcPr>
          <w:p w14:paraId="70F5AD9C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1C123DB3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s.</w:t>
            </w:r>
          </w:p>
        </w:tc>
      </w:tr>
      <w:tr w:rsidR="00E50CCD" w:rsidRPr="00536BDA" w14:paraId="26F5BDE3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B0B35EA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8202B19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224DCC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Mg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00F84A4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.8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E60793F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54</w:t>
            </w:r>
          </w:p>
        </w:tc>
        <w:tc>
          <w:tcPr>
            <w:tcW w:w="287" w:type="dxa"/>
          </w:tcPr>
          <w:p w14:paraId="76182E7D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8BC71FD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6DC510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.77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E2DBB98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18</w:t>
            </w:r>
          </w:p>
        </w:tc>
        <w:tc>
          <w:tcPr>
            <w:tcW w:w="318" w:type="dxa"/>
          </w:tcPr>
          <w:p w14:paraId="1B82ACAF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7F276FB7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s.</w:t>
            </w:r>
          </w:p>
        </w:tc>
      </w:tr>
      <w:tr w:rsidR="00E50CCD" w:rsidRPr="00536BDA" w14:paraId="19CD70EF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C82716D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34632C5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16970A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a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8AD54FD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8.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CA25F80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3.4</w:t>
            </w:r>
          </w:p>
        </w:tc>
        <w:tc>
          <w:tcPr>
            <w:tcW w:w="287" w:type="dxa"/>
          </w:tcPr>
          <w:p w14:paraId="5C36996D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5A8C1F7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25F2A1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9.7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8D9D26C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.5</w:t>
            </w:r>
          </w:p>
        </w:tc>
        <w:tc>
          <w:tcPr>
            <w:tcW w:w="318" w:type="dxa"/>
          </w:tcPr>
          <w:p w14:paraId="776A3B18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4169FAF5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s.</w:t>
            </w:r>
          </w:p>
        </w:tc>
      </w:tr>
      <w:tr w:rsidR="00E50CCD" w:rsidRPr="00536BDA" w14:paraId="211031DC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97231D3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CEE63EA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7BD003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P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8E7F249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6.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546A347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4.8</w:t>
            </w:r>
          </w:p>
        </w:tc>
        <w:tc>
          <w:tcPr>
            <w:tcW w:w="287" w:type="dxa"/>
          </w:tcPr>
          <w:p w14:paraId="71F29C94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36DC60B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53333E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4.4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3E1A18D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.6</w:t>
            </w:r>
          </w:p>
        </w:tc>
        <w:tc>
          <w:tcPr>
            <w:tcW w:w="318" w:type="dxa"/>
          </w:tcPr>
          <w:p w14:paraId="01FF5167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3AE29238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s.</w:t>
            </w:r>
          </w:p>
        </w:tc>
      </w:tr>
      <w:tr w:rsidR="00E50CCD" w:rsidRPr="00536BDA" w14:paraId="00CA6A55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555824B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C7421A8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3BFC87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S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E53A05B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.0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93BB0AE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74</w:t>
            </w:r>
          </w:p>
        </w:tc>
        <w:tc>
          <w:tcPr>
            <w:tcW w:w="287" w:type="dxa"/>
          </w:tcPr>
          <w:p w14:paraId="21F5D329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EB29E77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761B83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2.10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F0A5A2A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24</w:t>
            </w:r>
          </w:p>
        </w:tc>
        <w:tc>
          <w:tcPr>
            <w:tcW w:w="318" w:type="dxa"/>
          </w:tcPr>
          <w:p w14:paraId="3B31D47A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01B11049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s.</w:t>
            </w:r>
          </w:p>
        </w:tc>
      </w:tr>
      <w:tr w:rsidR="00E50CCD" w:rsidRPr="00536BDA" w14:paraId="585EF0EE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05DFFFE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1329E30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EB8C40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07053E9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04FD168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287" w:type="dxa"/>
          </w:tcPr>
          <w:p w14:paraId="412172BA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B3B16D2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E75A8B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A8961B0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18" w:type="dxa"/>
          </w:tcPr>
          <w:p w14:paraId="23755297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66EE206D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</w:tr>
      <w:tr w:rsidR="00E50CCD" w:rsidRPr="00536BDA" w14:paraId="7FB51C4E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D4DB38D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b/>
                <w:lang w:val="nl-BE" w:eastAsia="nl-BE"/>
              </w:rPr>
            </w:pPr>
            <w:proofErr w:type="spellStart"/>
            <w:r w:rsidRPr="00536BDA">
              <w:rPr>
                <w:rFonts w:eastAsia="Times New Roman" w:cs="Times New Roman"/>
                <w:b/>
                <w:lang w:val="nl-BE" w:eastAsia="nl-BE"/>
              </w:rPr>
              <w:t>Kidney</w:t>
            </w:r>
            <w:proofErr w:type="spellEnd"/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8EE00F0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A6D36D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Ca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409C714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26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62712DF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051</w:t>
            </w:r>
          </w:p>
        </w:tc>
        <w:tc>
          <w:tcPr>
            <w:tcW w:w="287" w:type="dxa"/>
          </w:tcPr>
          <w:p w14:paraId="440BCF3A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419B239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D6F97E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43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A2E26E0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24</w:t>
            </w:r>
          </w:p>
        </w:tc>
        <w:tc>
          <w:tcPr>
            <w:tcW w:w="318" w:type="dxa"/>
          </w:tcPr>
          <w:p w14:paraId="47961985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645DDB5B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s.</w:t>
            </w:r>
          </w:p>
        </w:tc>
      </w:tr>
      <w:tr w:rsidR="00E50CCD" w:rsidRPr="00536BDA" w14:paraId="0A30E8C7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20BCBE7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99A4896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DFA35F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Mg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48B372C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2.0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BD06DA5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11</w:t>
            </w:r>
          </w:p>
        </w:tc>
        <w:tc>
          <w:tcPr>
            <w:tcW w:w="287" w:type="dxa"/>
          </w:tcPr>
          <w:p w14:paraId="060B4AE8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A455269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7785D2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.708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455B6EA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075</w:t>
            </w:r>
          </w:p>
        </w:tc>
        <w:tc>
          <w:tcPr>
            <w:tcW w:w="318" w:type="dxa"/>
          </w:tcPr>
          <w:p w14:paraId="3756D885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19BD31EC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014*</w:t>
            </w:r>
          </w:p>
        </w:tc>
      </w:tr>
      <w:tr w:rsidR="00E50CCD" w:rsidRPr="00536BDA" w14:paraId="48817237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15EDD0F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F5335DA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45EF3F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a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3F811E3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7.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ED30EAD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2.5</w:t>
            </w:r>
          </w:p>
        </w:tc>
        <w:tc>
          <w:tcPr>
            <w:tcW w:w="287" w:type="dxa"/>
          </w:tcPr>
          <w:p w14:paraId="11E6DB31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073A032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D57D3F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5.8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F32C6FB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.0</w:t>
            </w:r>
          </w:p>
        </w:tc>
        <w:tc>
          <w:tcPr>
            <w:tcW w:w="318" w:type="dxa"/>
          </w:tcPr>
          <w:p w14:paraId="0A087702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01CA49E4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s.</w:t>
            </w:r>
          </w:p>
        </w:tc>
      </w:tr>
      <w:tr w:rsidR="00E50CCD" w:rsidRPr="00536BDA" w14:paraId="72EE89DE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9077F47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FAA825D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57ECC5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P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7232A3E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24.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B185CED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.0</w:t>
            </w:r>
          </w:p>
        </w:tc>
        <w:tc>
          <w:tcPr>
            <w:tcW w:w="287" w:type="dxa"/>
          </w:tcPr>
          <w:p w14:paraId="40B19FC1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94A76AB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B769DE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9.4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F654B47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1</w:t>
            </w:r>
          </w:p>
        </w:tc>
        <w:tc>
          <w:tcPr>
            <w:tcW w:w="318" w:type="dxa"/>
          </w:tcPr>
          <w:p w14:paraId="1C05D6A2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2707D7CD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001**</w:t>
            </w:r>
          </w:p>
        </w:tc>
      </w:tr>
      <w:tr w:rsidR="00E50CCD" w:rsidRPr="00536BDA" w14:paraId="43138070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42C04E8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7C50A7A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2FCE21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S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E03795D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2.64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653D985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092</w:t>
            </w:r>
          </w:p>
        </w:tc>
        <w:tc>
          <w:tcPr>
            <w:tcW w:w="287" w:type="dxa"/>
          </w:tcPr>
          <w:p w14:paraId="39CCC385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F7596FC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2E414C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2.25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28BF546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10</w:t>
            </w:r>
          </w:p>
        </w:tc>
        <w:tc>
          <w:tcPr>
            <w:tcW w:w="318" w:type="dxa"/>
          </w:tcPr>
          <w:p w14:paraId="5E4D5126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572F0D06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008**</w:t>
            </w:r>
          </w:p>
        </w:tc>
      </w:tr>
      <w:tr w:rsidR="00E50CCD" w:rsidRPr="00536BDA" w14:paraId="3AA721AA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E3319AF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96D35F9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BC84C6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43E684F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9348A5F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287" w:type="dxa"/>
          </w:tcPr>
          <w:p w14:paraId="7FAD3906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3718534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0FF6A1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075570D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18" w:type="dxa"/>
          </w:tcPr>
          <w:p w14:paraId="60998262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7C2BE2C2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</w:tr>
      <w:tr w:rsidR="00E50CCD" w:rsidRPr="00536BDA" w14:paraId="7ABF15F0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8C353E5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b/>
                <w:lang w:val="nl-BE" w:eastAsia="nl-BE"/>
              </w:rPr>
            </w:pPr>
            <w:proofErr w:type="spellStart"/>
            <w:r w:rsidRPr="00536BDA">
              <w:rPr>
                <w:rFonts w:eastAsia="Times New Roman" w:cs="Times New Roman"/>
                <w:b/>
                <w:lang w:val="nl-BE" w:eastAsia="nl-BE"/>
              </w:rPr>
              <w:t>Liver</w:t>
            </w:r>
            <w:proofErr w:type="spellEnd"/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8764990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F0FD32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Ca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42E1F83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11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87BAED7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024</w:t>
            </w:r>
          </w:p>
        </w:tc>
        <w:tc>
          <w:tcPr>
            <w:tcW w:w="287" w:type="dxa"/>
          </w:tcPr>
          <w:p w14:paraId="6BEF6E88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B703DFB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06B9A5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195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90CEBA0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018</w:t>
            </w:r>
          </w:p>
        </w:tc>
        <w:tc>
          <w:tcPr>
            <w:tcW w:w="318" w:type="dxa"/>
          </w:tcPr>
          <w:p w14:paraId="6FB81630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04383111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009**</w:t>
            </w:r>
          </w:p>
        </w:tc>
      </w:tr>
      <w:tr w:rsidR="00E50CCD" w:rsidRPr="00536BDA" w14:paraId="3BA2F943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FB9A44F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FE11196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6C8BBF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Mg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739F993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2.04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628586A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074</w:t>
            </w:r>
          </w:p>
        </w:tc>
        <w:tc>
          <w:tcPr>
            <w:tcW w:w="287" w:type="dxa"/>
          </w:tcPr>
          <w:p w14:paraId="34D4B672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F680862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1670B1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2.05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8EE0F04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10</w:t>
            </w:r>
          </w:p>
        </w:tc>
        <w:tc>
          <w:tcPr>
            <w:tcW w:w="318" w:type="dxa"/>
          </w:tcPr>
          <w:p w14:paraId="1FC2E8B1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136598C8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s.</w:t>
            </w:r>
          </w:p>
        </w:tc>
      </w:tr>
      <w:tr w:rsidR="00E50CCD" w:rsidRPr="00536BDA" w14:paraId="203B8417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641598D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4156ABC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AC9986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a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C8A5A61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6.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2BA3DFE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7</w:t>
            </w:r>
          </w:p>
        </w:tc>
        <w:tc>
          <w:tcPr>
            <w:tcW w:w="287" w:type="dxa"/>
          </w:tcPr>
          <w:p w14:paraId="0DE8EB67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B9B95C0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CCBD97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9.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B9237B2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.5</w:t>
            </w:r>
          </w:p>
        </w:tc>
        <w:tc>
          <w:tcPr>
            <w:tcW w:w="318" w:type="dxa"/>
          </w:tcPr>
          <w:p w14:paraId="336FB2CF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5F2B6E83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s.</w:t>
            </w:r>
          </w:p>
        </w:tc>
      </w:tr>
      <w:tr w:rsidR="00E50CCD" w:rsidRPr="00536BDA" w14:paraId="6AB7D4F3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6471A6F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0CDD105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D8653D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P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2B0A663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9.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DEBD38B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.1</w:t>
            </w:r>
          </w:p>
        </w:tc>
        <w:tc>
          <w:tcPr>
            <w:tcW w:w="287" w:type="dxa"/>
          </w:tcPr>
          <w:p w14:paraId="6B1F6273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E10B649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2DE68F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9.5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5F2E633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7</w:t>
            </w:r>
          </w:p>
        </w:tc>
        <w:tc>
          <w:tcPr>
            <w:tcW w:w="318" w:type="dxa"/>
          </w:tcPr>
          <w:p w14:paraId="1275FBBC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53472088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s.</w:t>
            </w:r>
          </w:p>
        </w:tc>
      </w:tr>
      <w:tr w:rsidR="00E50CCD" w:rsidRPr="00536BDA" w14:paraId="7D43D249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9715C6C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CF37585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F06ACD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S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C3DFB22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2.5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0D83E2F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13</w:t>
            </w:r>
          </w:p>
        </w:tc>
        <w:tc>
          <w:tcPr>
            <w:tcW w:w="287" w:type="dxa"/>
          </w:tcPr>
          <w:p w14:paraId="32D69493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D0E9CD9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A41BAE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2.35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6C6BCF4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056</w:t>
            </w:r>
          </w:p>
        </w:tc>
        <w:tc>
          <w:tcPr>
            <w:tcW w:w="318" w:type="dxa"/>
          </w:tcPr>
          <w:p w14:paraId="114B8ED9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1AB3C2C5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s.</w:t>
            </w:r>
          </w:p>
        </w:tc>
      </w:tr>
      <w:tr w:rsidR="00E50CCD" w:rsidRPr="00536BDA" w14:paraId="4219DADB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DE728BE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812BBFF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C2D73E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AC82271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ADE1660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287" w:type="dxa"/>
          </w:tcPr>
          <w:p w14:paraId="350D4C19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5A2D3239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EC9811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992721C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18" w:type="dxa"/>
          </w:tcPr>
          <w:p w14:paraId="22305CE9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34692E16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</w:tr>
      <w:tr w:rsidR="00E50CCD" w:rsidRPr="00536BDA" w14:paraId="5FA664A9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4EDEDBB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b/>
                <w:lang w:val="nl-BE" w:eastAsia="nl-BE"/>
              </w:rPr>
            </w:pPr>
            <w:proofErr w:type="spellStart"/>
            <w:r w:rsidRPr="00536BDA">
              <w:rPr>
                <w:rFonts w:eastAsia="Times New Roman" w:cs="Times New Roman"/>
                <w:b/>
                <w:lang w:val="nl-BE" w:eastAsia="nl-BE"/>
              </w:rPr>
              <w:t>Muscle</w:t>
            </w:r>
            <w:proofErr w:type="spellEnd"/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6C60788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1BDC20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Ca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5D88ACD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6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F517F69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27</w:t>
            </w:r>
          </w:p>
        </w:tc>
        <w:tc>
          <w:tcPr>
            <w:tcW w:w="287" w:type="dxa"/>
          </w:tcPr>
          <w:p w14:paraId="5491CE0A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789A28E0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1F1202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7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C02C1A6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13</w:t>
            </w:r>
          </w:p>
        </w:tc>
        <w:tc>
          <w:tcPr>
            <w:tcW w:w="318" w:type="dxa"/>
          </w:tcPr>
          <w:p w14:paraId="50CBDEDC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38318ACB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s.</w:t>
            </w:r>
          </w:p>
        </w:tc>
      </w:tr>
      <w:tr w:rsidR="00E50CCD" w:rsidRPr="00536BDA" w14:paraId="1BEE9F99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D709C36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4257DEA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5C39A0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Mg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61B6AC4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2.1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4DBD186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08</w:t>
            </w:r>
          </w:p>
        </w:tc>
        <w:tc>
          <w:tcPr>
            <w:tcW w:w="287" w:type="dxa"/>
          </w:tcPr>
          <w:p w14:paraId="5001BFF2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E2D7E94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5DE189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2.83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6A222A8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76</w:t>
            </w:r>
          </w:p>
        </w:tc>
        <w:tc>
          <w:tcPr>
            <w:tcW w:w="318" w:type="dxa"/>
          </w:tcPr>
          <w:p w14:paraId="5518515C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20F61775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s.</w:t>
            </w:r>
          </w:p>
        </w:tc>
      </w:tr>
      <w:tr w:rsidR="00E50CCD" w:rsidRPr="00536BDA" w14:paraId="2D685F63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C6D7DFC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F86F85F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F34DD1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a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BFD4E20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6.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FAAFD90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9</w:t>
            </w:r>
          </w:p>
        </w:tc>
        <w:tc>
          <w:tcPr>
            <w:tcW w:w="287" w:type="dxa"/>
          </w:tcPr>
          <w:p w14:paraId="6DCE5247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F376D40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66E2AE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1.1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212EA0F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6.0</w:t>
            </w:r>
          </w:p>
        </w:tc>
        <w:tc>
          <w:tcPr>
            <w:tcW w:w="318" w:type="dxa"/>
          </w:tcPr>
          <w:p w14:paraId="2AA9E172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523A9B65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s.</w:t>
            </w:r>
          </w:p>
        </w:tc>
      </w:tr>
      <w:tr w:rsidR="00E50CCD" w:rsidRPr="00536BDA" w14:paraId="7ADD9D05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18202FCF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5D6DFAF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4FFAFD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P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A5CA182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2.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EAD041E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.1</w:t>
            </w:r>
          </w:p>
        </w:tc>
        <w:tc>
          <w:tcPr>
            <w:tcW w:w="287" w:type="dxa"/>
          </w:tcPr>
          <w:p w14:paraId="5E83D188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20A380F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154F45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6.6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58EF046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5.8</w:t>
            </w:r>
          </w:p>
        </w:tc>
        <w:tc>
          <w:tcPr>
            <w:tcW w:w="318" w:type="dxa"/>
          </w:tcPr>
          <w:p w14:paraId="27A46E9E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6A347E49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s.</w:t>
            </w:r>
          </w:p>
        </w:tc>
      </w:tr>
      <w:tr w:rsidR="00E50CCD" w:rsidRPr="00536BDA" w14:paraId="49136D52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2DDB53D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E7EB8B5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80BF89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S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3C40C50F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2.7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BD4A592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18</w:t>
            </w:r>
          </w:p>
        </w:tc>
        <w:tc>
          <w:tcPr>
            <w:tcW w:w="287" w:type="dxa"/>
          </w:tcPr>
          <w:p w14:paraId="47E092B4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D68D3DE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94A246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3.23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6221ADE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65</w:t>
            </w:r>
          </w:p>
        </w:tc>
        <w:tc>
          <w:tcPr>
            <w:tcW w:w="318" w:type="dxa"/>
          </w:tcPr>
          <w:p w14:paraId="056D7C69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544A7FBE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s.</w:t>
            </w:r>
          </w:p>
        </w:tc>
      </w:tr>
      <w:tr w:rsidR="00E50CCD" w:rsidRPr="00536BDA" w14:paraId="78A798CA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955BFB4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9A818DC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0CE79CE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96" w:type="dxa"/>
            <w:shd w:val="clear" w:color="auto" w:fill="auto"/>
            <w:noWrap/>
            <w:vAlign w:val="bottom"/>
          </w:tcPr>
          <w:p w14:paraId="0C238B10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A9A9345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287" w:type="dxa"/>
          </w:tcPr>
          <w:p w14:paraId="271094B9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14:paraId="4226467D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16AF59D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0F5D5776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18" w:type="dxa"/>
          </w:tcPr>
          <w:p w14:paraId="0AF11207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5D4D46F2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</w:tr>
      <w:tr w:rsidR="00E50CCD" w:rsidRPr="00536BDA" w14:paraId="43D73283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09D6648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4169BD62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9341A7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C4A7077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EC98C67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287" w:type="dxa"/>
          </w:tcPr>
          <w:p w14:paraId="251C18F9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1F6BBDC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91B1A0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D5824A3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18" w:type="dxa"/>
          </w:tcPr>
          <w:p w14:paraId="79824F10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17200E74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</w:tr>
      <w:tr w:rsidR="00E50CCD" w:rsidRPr="00536BDA" w14:paraId="4B543DFC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1B9922C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b/>
                <w:lang w:val="nl-BE" w:eastAsia="nl-BE"/>
              </w:rPr>
            </w:pPr>
            <w:r w:rsidRPr="00536BDA">
              <w:rPr>
                <w:rFonts w:eastAsia="Times New Roman" w:cs="Times New Roman"/>
                <w:b/>
                <w:lang w:val="nl-BE" w:eastAsia="nl-BE"/>
              </w:rPr>
              <w:t>Pancreas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7297FDF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1B5857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Ca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A18E2A4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.2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7BB69AB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54</w:t>
            </w:r>
          </w:p>
        </w:tc>
        <w:tc>
          <w:tcPr>
            <w:tcW w:w="287" w:type="dxa"/>
          </w:tcPr>
          <w:p w14:paraId="6BD1B8E2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67AEA85D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7DF823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.05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5A53653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21</w:t>
            </w:r>
          </w:p>
        </w:tc>
        <w:tc>
          <w:tcPr>
            <w:tcW w:w="318" w:type="dxa"/>
          </w:tcPr>
          <w:p w14:paraId="4E21DF4D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04805BF3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s.</w:t>
            </w:r>
          </w:p>
        </w:tc>
      </w:tr>
      <w:tr w:rsidR="00E50CCD" w:rsidRPr="00536BDA" w14:paraId="4E8DEBBB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9DADC09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C385043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6BF214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Mg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0332DE02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2.6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17BA634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35</w:t>
            </w:r>
          </w:p>
        </w:tc>
        <w:tc>
          <w:tcPr>
            <w:tcW w:w="287" w:type="dxa"/>
          </w:tcPr>
          <w:p w14:paraId="0FA3EA91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1E6A86B5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BE92E9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2.75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516E795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23</w:t>
            </w:r>
          </w:p>
        </w:tc>
        <w:tc>
          <w:tcPr>
            <w:tcW w:w="318" w:type="dxa"/>
          </w:tcPr>
          <w:p w14:paraId="3ABF318C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53DC8959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s.</w:t>
            </w:r>
          </w:p>
        </w:tc>
      </w:tr>
      <w:tr w:rsidR="00E50CCD" w:rsidRPr="00536BDA" w14:paraId="13E544CA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5993AF4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2776A32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31EBE9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a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8342B20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5.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4675088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2.1</w:t>
            </w:r>
          </w:p>
        </w:tc>
        <w:tc>
          <w:tcPr>
            <w:tcW w:w="287" w:type="dxa"/>
          </w:tcPr>
          <w:p w14:paraId="0A892616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A86C1B4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C1FA92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2.5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2B68742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5</w:t>
            </w:r>
          </w:p>
        </w:tc>
        <w:tc>
          <w:tcPr>
            <w:tcW w:w="318" w:type="dxa"/>
          </w:tcPr>
          <w:p w14:paraId="0F6FCF1D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4F6940BC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s.</w:t>
            </w:r>
          </w:p>
        </w:tc>
      </w:tr>
      <w:tr w:rsidR="00E50CCD" w:rsidRPr="00536BDA" w14:paraId="55E67BB0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D8CC0B7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BCA0352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EE4EA3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P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44B81C8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30.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FBEA2D6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4.1</w:t>
            </w:r>
          </w:p>
        </w:tc>
        <w:tc>
          <w:tcPr>
            <w:tcW w:w="287" w:type="dxa"/>
          </w:tcPr>
          <w:p w14:paraId="6F79A2A9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8623312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4DEED0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30.9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ACF8105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2.4</w:t>
            </w:r>
          </w:p>
        </w:tc>
        <w:tc>
          <w:tcPr>
            <w:tcW w:w="318" w:type="dxa"/>
          </w:tcPr>
          <w:p w14:paraId="05958665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5451819E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s.</w:t>
            </w:r>
          </w:p>
        </w:tc>
      </w:tr>
      <w:tr w:rsidR="00E50CCD" w:rsidRPr="00536BDA" w14:paraId="76FC6C11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0624015B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E54C18C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91E843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S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C8801FE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.7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8C15B32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50</w:t>
            </w:r>
          </w:p>
        </w:tc>
        <w:tc>
          <w:tcPr>
            <w:tcW w:w="287" w:type="dxa"/>
          </w:tcPr>
          <w:p w14:paraId="6CD4529F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8728637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93A78C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2.18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78F8F35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11</w:t>
            </w:r>
          </w:p>
        </w:tc>
        <w:tc>
          <w:tcPr>
            <w:tcW w:w="318" w:type="dxa"/>
          </w:tcPr>
          <w:p w14:paraId="3975CCEE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774396C8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s.</w:t>
            </w:r>
          </w:p>
        </w:tc>
      </w:tr>
      <w:tr w:rsidR="00E50CCD" w:rsidRPr="00536BDA" w14:paraId="67118DBA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4CCABA4B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8599B4D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A79A76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78DD7143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24F13B8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287" w:type="dxa"/>
          </w:tcPr>
          <w:p w14:paraId="0EB467C4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9FD8F96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7A4EF9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2348C5D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18" w:type="dxa"/>
          </w:tcPr>
          <w:p w14:paraId="54F98075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02C1FCF2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</w:tr>
      <w:tr w:rsidR="00E50CCD" w:rsidRPr="00536BDA" w14:paraId="0451E410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7771328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b/>
                <w:lang w:val="nl-BE" w:eastAsia="nl-BE"/>
              </w:rPr>
            </w:pPr>
            <w:r w:rsidRPr="00536BDA">
              <w:rPr>
                <w:rFonts w:eastAsia="Times New Roman" w:cs="Times New Roman"/>
                <w:b/>
                <w:lang w:val="nl-BE" w:eastAsia="nl-BE"/>
              </w:rPr>
              <w:t>Urine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E26B64E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2CA0D5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Ca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2122E4B2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6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2AC47EC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67</w:t>
            </w:r>
          </w:p>
        </w:tc>
        <w:tc>
          <w:tcPr>
            <w:tcW w:w="287" w:type="dxa"/>
          </w:tcPr>
          <w:p w14:paraId="364FF89C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5014447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A515D6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.3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4437581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.33</w:t>
            </w:r>
          </w:p>
        </w:tc>
        <w:tc>
          <w:tcPr>
            <w:tcW w:w="318" w:type="dxa"/>
          </w:tcPr>
          <w:p w14:paraId="1AFFA9A3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5D1B8889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s.</w:t>
            </w:r>
          </w:p>
        </w:tc>
      </w:tr>
      <w:tr w:rsidR="00E50CCD" w:rsidRPr="00536BDA" w14:paraId="404BBDD1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4A6E9B1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26007C4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16A339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Mg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480A450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7.8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62C6C66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.78</w:t>
            </w:r>
          </w:p>
        </w:tc>
        <w:tc>
          <w:tcPr>
            <w:tcW w:w="287" w:type="dxa"/>
          </w:tcPr>
          <w:p w14:paraId="51476F01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3C7A4D0F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EB0E2B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.48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68B59AA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50</w:t>
            </w:r>
          </w:p>
        </w:tc>
        <w:tc>
          <w:tcPr>
            <w:tcW w:w="318" w:type="dxa"/>
          </w:tcPr>
          <w:p w14:paraId="0AFBCAFE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78A72BE4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004**</w:t>
            </w:r>
          </w:p>
        </w:tc>
      </w:tr>
      <w:tr w:rsidR="00E50CCD" w:rsidRPr="00536BDA" w14:paraId="65EFC468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4BDDBA9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2A0A8F9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7F5CB5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a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69145628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23.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C3A2488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0.3</w:t>
            </w:r>
          </w:p>
        </w:tc>
        <w:tc>
          <w:tcPr>
            <w:tcW w:w="287" w:type="dxa"/>
          </w:tcPr>
          <w:p w14:paraId="6D9853BD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07D16DCE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6E19EF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0.2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2E58BBE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0.7</w:t>
            </w:r>
          </w:p>
        </w:tc>
        <w:tc>
          <w:tcPr>
            <w:tcW w:w="318" w:type="dxa"/>
          </w:tcPr>
          <w:p w14:paraId="3B2EA80E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07F1E520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s.</w:t>
            </w:r>
          </w:p>
        </w:tc>
      </w:tr>
      <w:tr w:rsidR="00E50CCD" w:rsidRPr="00536BDA" w14:paraId="76389AB7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3A4EA412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5F91BA8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A6E30E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P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4D6186FF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4.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184C8AB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5.7</w:t>
            </w:r>
          </w:p>
        </w:tc>
        <w:tc>
          <w:tcPr>
            <w:tcW w:w="287" w:type="dxa"/>
          </w:tcPr>
          <w:p w14:paraId="4E130E67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C1C6DCB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ACDF8E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7.7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809507B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-</w:t>
            </w:r>
          </w:p>
        </w:tc>
        <w:tc>
          <w:tcPr>
            <w:tcW w:w="318" w:type="dxa"/>
          </w:tcPr>
          <w:p w14:paraId="18616F4E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6CF7B71C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-</w:t>
            </w:r>
          </w:p>
        </w:tc>
      </w:tr>
      <w:tr w:rsidR="00E50CCD" w:rsidRPr="00536BDA" w14:paraId="125320C8" w14:textId="77777777" w:rsidTr="007D01CB">
        <w:trPr>
          <w:trHeight w:val="300"/>
        </w:trPr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74944DE5" w14:textId="77777777" w:rsidR="00E50CCD" w:rsidRPr="00536BDA" w:rsidRDefault="00E50CCD" w:rsidP="007D01CB">
            <w:pPr>
              <w:spacing w:after="12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87D4E49" w14:textId="77777777" w:rsidR="00E50CCD" w:rsidRPr="00536BDA" w:rsidRDefault="00E50CCD" w:rsidP="007D01CB">
            <w:pPr>
              <w:spacing w:after="12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314FB6" w14:textId="77777777" w:rsidR="00E50CCD" w:rsidRPr="00536BDA" w:rsidRDefault="00E50CCD" w:rsidP="007D01CB">
            <w:pPr>
              <w:spacing w:after="12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S</w:t>
            </w:r>
          </w:p>
        </w:tc>
        <w:tc>
          <w:tcPr>
            <w:tcW w:w="1196" w:type="dxa"/>
            <w:shd w:val="clear" w:color="auto" w:fill="auto"/>
            <w:noWrap/>
            <w:vAlign w:val="bottom"/>
            <w:hideMark/>
          </w:tcPr>
          <w:p w14:paraId="50CBE96F" w14:textId="77777777" w:rsidR="00E50CCD" w:rsidRPr="00536BDA" w:rsidRDefault="00E50CCD" w:rsidP="007D01CB">
            <w:pPr>
              <w:spacing w:after="12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.5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9C72BF4" w14:textId="77777777" w:rsidR="00E50CCD" w:rsidRPr="00536BDA" w:rsidRDefault="00E50CCD" w:rsidP="007D01CB">
            <w:pPr>
              <w:spacing w:after="12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58</w:t>
            </w:r>
          </w:p>
        </w:tc>
        <w:tc>
          <w:tcPr>
            <w:tcW w:w="287" w:type="dxa"/>
          </w:tcPr>
          <w:p w14:paraId="28EE074F" w14:textId="77777777" w:rsidR="00E50CCD" w:rsidRPr="00536BDA" w:rsidRDefault="00E50CCD" w:rsidP="007D01CB">
            <w:pPr>
              <w:spacing w:after="12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4E9B291B" w14:textId="77777777" w:rsidR="00E50CCD" w:rsidRPr="00536BDA" w:rsidRDefault="00E50CCD" w:rsidP="007D01CB">
            <w:pPr>
              <w:spacing w:after="12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84CE9F" w14:textId="77777777" w:rsidR="00E50CCD" w:rsidRPr="00536BDA" w:rsidRDefault="00E50CCD" w:rsidP="007D01CB">
            <w:pPr>
              <w:spacing w:after="12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.39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EF76D1F" w14:textId="77777777" w:rsidR="00E50CCD" w:rsidRPr="00536BDA" w:rsidRDefault="00E50CCD" w:rsidP="007D01CB">
            <w:pPr>
              <w:spacing w:after="12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56</w:t>
            </w:r>
          </w:p>
        </w:tc>
        <w:tc>
          <w:tcPr>
            <w:tcW w:w="318" w:type="dxa"/>
          </w:tcPr>
          <w:p w14:paraId="0522236B" w14:textId="77777777" w:rsidR="00E50CCD" w:rsidRPr="00536BDA" w:rsidRDefault="00E50CCD" w:rsidP="007D01CB">
            <w:pPr>
              <w:spacing w:after="12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28" w:type="dxa"/>
          </w:tcPr>
          <w:p w14:paraId="09B57B98" w14:textId="77777777" w:rsidR="00E50CCD" w:rsidRPr="00536BDA" w:rsidRDefault="00E50CCD" w:rsidP="007D01CB">
            <w:pPr>
              <w:spacing w:after="12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s.</w:t>
            </w:r>
          </w:p>
        </w:tc>
      </w:tr>
    </w:tbl>
    <w:p w14:paraId="1A1D52BA" w14:textId="77777777" w:rsidR="00E50CCD" w:rsidRPr="00536BDA" w:rsidRDefault="00E50CCD" w:rsidP="00E50CCD">
      <w:pPr>
        <w:pStyle w:val="Lijstalinea"/>
        <w:numPr>
          <w:ilvl w:val="0"/>
          <w:numId w:val="0"/>
        </w:numPr>
        <w:spacing w:before="240" w:line="360" w:lineRule="auto"/>
        <w:ind w:left="604"/>
      </w:pPr>
      <w:r w:rsidRPr="00536BDA">
        <w:t>*Significant difference between controls and LPS-injected mice at p &lt; 0.05 (independent samples t-test)</w:t>
      </w:r>
    </w:p>
    <w:p w14:paraId="71FB7AA4" w14:textId="77777777" w:rsidR="00E50CCD" w:rsidRDefault="00E50CCD" w:rsidP="00E50CCD">
      <w:pPr>
        <w:pStyle w:val="Lijstalinea"/>
        <w:numPr>
          <w:ilvl w:val="0"/>
          <w:numId w:val="0"/>
        </w:numPr>
        <w:spacing w:before="240" w:line="360" w:lineRule="auto"/>
        <w:ind w:left="604"/>
      </w:pPr>
      <w:r w:rsidRPr="00536BDA">
        <w:t>**Significant difference between controls and LPS-injected mice at p &lt; 0.01 (independent samples t-test)</w:t>
      </w:r>
    </w:p>
    <w:p w14:paraId="579CD3F2" w14:textId="77777777" w:rsidR="00E50CCD" w:rsidRDefault="00E50CCD" w:rsidP="00E50CCD">
      <w:pPr>
        <w:pStyle w:val="Lijstalinea"/>
        <w:numPr>
          <w:ilvl w:val="0"/>
          <w:numId w:val="0"/>
        </w:numPr>
        <w:spacing w:before="240" w:line="360" w:lineRule="auto"/>
        <w:ind w:left="604"/>
      </w:pPr>
    </w:p>
    <w:p w14:paraId="367BDA2F" w14:textId="280FA7FF" w:rsidR="00E50CCD" w:rsidRPr="00E67702" w:rsidRDefault="00E50CCD" w:rsidP="00E50CCD">
      <w:pPr>
        <w:spacing w:after="0"/>
        <w:jc w:val="both"/>
        <w:rPr>
          <w:rFonts w:eastAsia="Times New Roman" w:cs="Times New Roman"/>
          <w:color w:val="000000"/>
          <w:szCs w:val="24"/>
          <w:lang w:eastAsia="nl-BE"/>
        </w:rPr>
      </w:pPr>
      <w:r w:rsidRPr="00E67702">
        <w:rPr>
          <w:rFonts w:cs="Times New Roman"/>
          <w:b/>
          <w:szCs w:val="24"/>
        </w:rPr>
        <w:t>Table S</w:t>
      </w:r>
      <w:r>
        <w:rPr>
          <w:rFonts w:cs="Times New Roman"/>
          <w:b/>
          <w:szCs w:val="24"/>
        </w:rPr>
        <w:t>3</w:t>
      </w:r>
      <w:r w:rsidRPr="00E67702">
        <w:rPr>
          <w:rFonts w:cs="Times New Roman"/>
          <w:szCs w:val="24"/>
        </w:rPr>
        <w:t xml:space="preserve"> Concentrations of minor elements</w:t>
      </w:r>
      <w:r w:rsidRPr="00E67702">
        <w:rPr>
          <w:rFonts w:eastAsia="Times New Roman" w:cs="Times New Roman"/>
          <w:color w:val="000000"/>
          <w:szCs w:val="24"/>
          <w:lang w:eastAsia="nl-BE"/>
        </w:rPr>
        <w:t xml:space="preserve"> (µg g</w:t>
      </w:r>
      <w:r w:rsidRPr="00E67702">
        <w:rPr>
          <w:rFonts w:eastAsia="Times New Roman" w:cs="Times New Roman"/>
          <w:color w:val="000000"/>
          <w:szCs w:val="24"/>
          <w:vertAlign w:val="superscript"/>
          <w:lang w:eastAsia="nl-BE"/>
        </w:rPr>
        <w:t>-1</w:t>
      </w:r>
      <w:r w:rsidRPr="00E67702">
        <w:rPr>
          <w:rFonts w:eastAsia="Times New Roman" w:cs="Times New Roman"/>
          <w:color w:val="000000"/>
          <w:szCs w:val="24"/>
          <w:lang w:eastAsia="nl-BE"/>
        </w:rPr>
        <w:t>) in different brain regions (cerebellum, hippocampus, brain stem, cortex and cerebrum) of young and aged LPS-injected mice and matched controls. The p</w:t>
      </w:r>
      <w:r>
        <w:rPr>
          <w:rFonts w:eastAsia="Times New Roman" w:cs="Times New Roman"/>
          <w:color w:val="000000"/>
          <w:szCs w:val="24"/>
          <w:lang w:eastAsia="nl-BE"/>
        </w:rPr>
        <w:t>-</w:t>
      </w:r>
      <w:r w:rsidRPr="00E67702">
        <w:rPr>
          <w:rFonts w:eastAsia="Times New Roman" w:cs="Times New Roman"/>
          <w:color w:val="000000"/>
          <w:szCs w:val="24"/>
          <w:lang w:eastAsia="nl-BE"/>
        </w:rPr>
        <w:t>value corresponds to the level of significance between controls and LPS-injected mice.</w:t>
      </w:r>
    </w:p>
    <w:p w14:paraId="486E0CCC" w14:textId="77777777" w:rsidR="00E50CCD" w:rsidRPr="008C6AF3" w:rsidRDefault="00E50CCD" w:rsidP="00E50CCD">
      <w:pPr>
        <w:spacing w:after="0"/>
        <w:jc w:val="both"/>
        <w:rPr>
          <w:rFonts w:cs="Times New Roman"/>
        </w:rPr>
      </w:pPr>
    </w:p>
    <w:tbl>
      <w:tblPr>
        <w:tblW w:w="824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3"/>
        <w:gridCol w:w="167"/>
        <w:gridCol w:w="994"/>
        <w:gridCol w:w="1036"/>
        <w:gridCol w:w="810"/>
        <w:gridCol w:w="292"/>
        <w:gridCol w:w="990"/>
        <w:gridCol w:w="810"/>
        <w:gridCol w:w="200"/>
        <w:gridCol w:w="1532"/>
      </w:tblGrid>
      <w:tr w:rsidR="00E50CCD" w:rsidRPr="001975D9" w14:paraId="0E85E3AA" w14:textId="77777777" w:rsidTr="007D01CB">
        <w:trPr>
          <w:trHeight w:val="300"/>
        </w:trPr>
        <w:tc>
          <w:tcPr>
            <w:tcW w:w="145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EDD224" w14:textId="77777777" w:rsidR="00E50CCD" w:rsidRPr="004962A1" w:rsidRDefault="00E50CCD" w:rsidP="007D01CB">
            <w:pPr>
              <w:spacing w:after="120"/>
              <w:rPr>
                <w:rFonts w:eastAsia="Times New Roman" w:cs="Times New Roman"/>
                <w:b/>
                <w:lang w:val="nl-BE" w:eastAsia="nl-BE"/>
              </w:rPr>
            </w:pPr>
            <w:r w:rsidRPr="004962A1">
              <w:rPr>
                <w:rFonts w:eastAsia="Times New Roman" w:cs="Times New Roman"/>
                <w:b/>
                <w:lang w:val="nl-BE" w:eastAsia="nl-BE"/>
              </w:rPr>
              <w:t>Sample</w:t>
            </w:r>
          </w:p>
        </w:tc>
        <w:tc>
          <w:tcPr>
            <w:tcW w:w="1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A3755B" w14:textId="77777777" w:rsidR="00E50CCD" w:rsidRPr="008C6AF3" w:rsidRDefault="00E50CCD" w:rsidP="007D01CB">
            <w:pPr>
              <w:spacing w:after="120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DA32CC" w14:textId="77777777" w:rsidR="00E50CCD" w:rsidRPr="008C6AF3" w:rsidRDefault="00E50CCD" w:rsidP="007D01CB">
            <w:pPr>
              <w:spacing w:after="12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  <w:r w:rsidRPr="008C6AF3">
              <w:rPr>
                <w:rFonts w:eastAsia="Times New Roman" w:cs="Times New Roman"/>
                <w:b/>
                <w:color w:val="000000"/>
                <w:lang w:val="nl-BE" w:eastAsia="nl-BE"/>
              </w:rPr>
              <w:t>Element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DB96FF" w14:textId="77777777" w:rsidR="00E50CCD" w:rsidRPr="008C6AF3" w:rsidRDefault="00E50CCD" w:rsidP="007D01CB">
            <w:pPr>
              <w:spacing w:after="12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b/>
                <w:color w:val="000000"/>
                <w:lang w:val="nl-BE" w:eastAsia="nl-BE"/>
              </w:rPr>
              <w:t>Controls</w:t>
            </w:r>
          </w:p>
        </w:tc>
        <w:tc>
          <w:tcPr>
            <w:tcW w:w="2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33C9B24" w14:textId="77777777" w:rsidR="00E50CCD" w:rsidRPr="008C6AF3" w:rsidRDefault="00E50CCD" w:rsidP="007D01CB">
            <w:pPr>
              <w:spacing w:after="12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187A24" w14:textId="77777777" w:rsidR="00E50CCD" w:rsidRPr="008C6AF3" w:rsidRDefault="00E50CCD" w:rsidP="007D01CB">
            <w:pPr>
              <w:spacing w:after="12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b/>
                <w:color w:val="000000"/>
                <w:lang w:val="nl-BE" w:eastAsia="nl-BE"/>
              </w:rPr>
              <w:t>LPS-</w:t>
            </w:r>
            <w:proofErr w:type="spellStart"/>
            <w:r>
              <w:rPr>
                <w:rFonts w:eastAsia="Times New Roman" w:cs="Times New Roman"/>
                <w:b/>
                <w:color w:val="000000"/>
                <w:lang w:val="nl-BE" w:eastAsia="nl-BE"/>
              </w:rPr>
              <w:t>injected</w:t>
            </w:r>
            <w:proofErr w:type="spellEnd"/>
            <w:r>
              <w:rPr>
                <w:rFonts w:eastAsia="Times New Roman" w:cs="Times New Roman"/>
                <w:b/>
                <w:color w:val="000000"/>
                <w:lang w:val="nl-BE" w:eastAsia="nl-BE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color w:val="000000"/>
                <w:lang w:val="nl-BE" w:eastAsia="nl-BE"/>
              </w:rPr>
              <w:t>mice</w:t>
            </w:r>
            <w:proofErr w:type="spellEnd"/>
          </w:p>
        </w:tc>
        <w:tc>
          <w:tcPr>
            <w:tcW w:w="1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1126430" w14:textId="77777777" w:rsidR="00E50CCD" w:rsidRPr="008C6AF3" w:rsidRDefault="00E50CCD" w:rsidP="007D01CB">
            <w:pPr>
              <w:spacing w:after="12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53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9A4640" w14:textId="77777777" w:rsidR="00E50CCD" w:rsidRPr="008C6AF3" w:rsidRDefault="00E50CCD" w:rsidP="007D01CB">
            <w:pPr>
              <w:spacing w:after="12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  <w:r w:rsidRPr="008C6AF3">
              <w:rPr>
                <w:rFonts w:eastAsia="Times New Roman" w:cs="Times New Roman"/>
                <w:b/>
                <w:color w:val="000000"/>
                <w:lang w:val="nl-BE" w:eastAsia="nl-BE"/>
              </w:rPr>
              <w:t xml:space="preserve">p </w:t>
            </w:r>
            <w:proofErr w:type="spellStart"/>
            <w:r w:rsidRPr="008C6AF3">
              <w:rPr>
                <w:rFonts w:eastAsia="Times New Roman" w:cs="Times New Roman"/>
                <w:b/>
                <w:color w:val="000000"/>
                <w:lang w:val="nl-BE" w:eastAsia="nl-BE"/>
              </w:rPr>
              <w:t>value</w:t>
            </w:r>
            <w:proofErr w:type="spellEnd"/>
          </w:p>
        </w:tc>
      </w:tr>
      <w:tr w:rsidR="00E50CCD" w:rsidRPr="001975D9" w14:paraId="7463A733" w14:textId="77777777" w:rsidTr="007D01CB">
        <w:trPr>
          <w:trHeight w:val="300"/>
        </w:trPr>
        <w:tc>
          <w:tcPr>
            <w:tcW w:w="145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9F23" w14:textId="77777777" w:rsidR="00E50CCD" w:rsidRPr="008C6AF3" w:rsidRDefault="00E50CCD" w:rsidP="007D01CB">
            <w:pPr>
              <w:spacing w:after="120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16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EC43" w14:textId="77777777" w:rsidR="00E50CCD" w:rsidRPr="008C6AF3" w:rsidRDefault="00E50CCD" w:rsidP="007D01CB">
            <w:pPr>
              <w:spacing w:after="120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AB6A" w14:textId="77777777" w:rsidR="00E50CCD" w:rsidRPr="008C6AF3" w:rsidRDefault="00E50CCD" w:rsidP="007D01CB">
            <w:pPr>
              <w:spacing w:after="12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02FD" w14:textId="77777777" w:rsidR="00E50CCD" w:rsidRPr="008C6AF3" w:rsidRDefault="00E50CCD" w:rsidP="007D01CB">
            <w:pPr>
              <w:spacing w:after="12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  <w:proofErr w:type="spellStart"/>
            <w:r w:rsidRPr="008C6AF3">
              <w:rPr>
                <w:rFonts w:eastAsia="Times New Roman" w:cs="Times New Roman"/>
                <w:b/>
                <w:color w:val="000000"/>
                <w:lang w:val="nl-BE" w:eastAsia="nl-BE"/>
              </w:rPr>
              <w:t>Mean</w:t>
            </w:r>
            <w:proofErr w:type="spellEnd"/>
            <w:r w:rsidRPr="008C6AF3">
              <w:rPr>
                <w:rFonts w:eastAsia="Times New Roman" w:cs="Times New Roman"/>
                <w:b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5297" w14:textId="77777777" w:rsidR="00E50CCD" w:rsidRPr="008C6AF3" w:rsidRDefault="00E50CCD" w:rsidP="007D01CB">
            <w:pPr>
              <w:spacing w:after="12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  <w:r w:rsidRPr="008C6AF3">
              <w:rPr>
                <w:rFonts w:eastAsia="Times New Roman" w:cs="Times New Roman"/>
                <w:b/>
                <w:color w:val="000000"/>
                <w:lang w:val="nl-BE" w:eastAsia="nl-BE"/>
              </w:rPr>
              <w:t>SD</w:t>
            </w:r>
          </w:p>
        </w:tc>
        <w:tc>
          <w:tcPr>
            <w:tcW w:w="2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0D4AEA" w14:textId="77777777" w:rsidR="00E50CCD" w:rsidRPr="008C6AF3" w:rsidRDefault="00E50CCD" w:rsidP="007D01CB">
            <w:pPr>
              <w:spacing w:after="12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  <w:r w:rsidRPr="008C6AF3">
              <w:rPr>
                <w:rFonts w:eastAsia="Times New Roman" w:cs="Times New Roman"/>
                <w:b/>
                <w:color w:val="000000"/>
                <w:lang w:val="nl-BE" w:eastAsia="nl-B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DE9A" w14:textId="77777777" w:rsidR="00E50CCD" w:rsidRPr="008C6AF3" w:rsidRDefault="00E50CCD" w:rsidP="007D01CB">
            <w:pPr>
              <w:spacing w:after="12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  <w:proofErr w:type="spellStart"/>
            <w:r w:rsidRPr="008C6AF3">
              <w:rPr>
                <w:rFonts w:eastAsia="Times New Roman" w:cs="Times New Roman"/>
                <w:b/>
                <w:color w:val="000000"/>
                <w:lang w:val="nl-BE" w:eastAsia="nl-BE"/>
              </w:rPr>
              <w:t>Mean</w:t>
            </w:r>
            <w:proofErr w:type="spellEnd"/>
            <w:r w:rsidRPr="008C6AF3">
              <w:rPr>
                <w:rFonts w:eastAsia="Times New Roman" w:cs="Times New Roman"/>
                <w:b/>
                <w:color w:val="000000"/>
                <w:lang w:val="nl-BE" w:eastAsia="nl-BE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B3DB" w14:textId="77777777" w:rsidR="00E50CCD" w:rsidRPr="008C6AF3" w:rsidRDefault="00E50CCD" w:rsidP="007D01CB">
            <w:pPr>
              <w:spacing w:after="12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  <w:r w:rsidRPr="008C6AF3">
              <w:rPr>
                <w:rFonts w:eastAsia="Times New Roman" w:cs="Times New Roman"/>
                <w:b/>
                <w:color w:val="000000"/>
                <w:lang w:val="nl-BE" w:eastAsia="nl-BE"/>
              </w:rPr>
              <w:t>SD</w:t>
            </w:r>
          </w:p>
        </w:tc>
        <w:tc>
          <w:tcPr>
            <w:tcW w:w="1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A06B" w14:textId="77777777" w:rsidR="00E50CCD" w:rsidRPr="008C6AF3" w:rsidRDefault="00E50CCD" w:rsidP="007D01CB">
            <w:pPr>
              <w:spacing w:after="12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  <w:r w:rsidRPr="008C6AF3">
              <w:rPr>
                <w:rFonts w:eastAsia="Times New Roman" w:cs="Times New Roman"/>
                <w:b/>
                <w:color w:val="000000"/>
                <w:lang w:val="nl-BE" w:eastAsia="nl-BE"/>
              </w:rPr>
              <w:t> </w:t>
            </w:r>
          </w:p>
        </w:tc>
        <w:tc>
          <w:tcPr>
            <w:tcW w:w="153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E3C5" w14:textId="77777777" w:rsidR="00E50CCD" w:rsidRPr="008C6AF3" w:rsidRDefault="00E50CCD" w:rsidP="007D01CB">
            <w:pPr>
              <w:spacing w:after="12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</w:tr>
      <w:tr w:rsidR="00E50CCD" w:rsidRPr="002B44CE" w14:paraId="0B7DE9A1" w14:textId="77777777" w:rsidTr="007D01CB">
        <w:trPr>
          <w:trHeight w:val="300"/>
        </w:trPr>
        <w:tc>
          <w:tcPr>
            <w:tcW w:w="16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1236EE" w14:textId="77777777" w:rsidR="00E50CCD" w:rsidRPr="008C6AF3" w:rsidRDefault="00E50CCD" w:rsidP="007D01CB">
            <w:pPr>
              <w:spacing w:after="120"/>
              <w:rPr>
                <w:rFonts w:eastAsia="Times New Roman" w:cs="Times New Roman"/>
                <w:b/>
                <w:i/>
                <w:color w:val="000000"/>
                <w:lang w:val="nl-BE" w:eastAsia="nl-BE"/>
              </w:rPr>
            </w:pPr>
            <w:r w:rsidRPr="008C6AF3">
              <w:rPr>
                <w:rFonts w:eastAsia="Times New Roman" w:cs="Times New Roman"/>
                <w:b/>
                <w:i/>
                <w:color w:val="000000"/>
                <w:lang w:val="nl-BE" w:eastAsia="nl-BE"/>
              </w:rPr>
              <w:t xml:space="preserve">Young </w:t>
            </w:r>
            <w:proofErr w:type="spellStart"/>
            <w:r w:rsidRPr="008C6AF3">
              <w:rPr>
                <w:rFonts w:eastAsia="Times New Roman" w:cs="Times New Roman"/>
                <w:b/>
                <w:i/>
                <w:color w:val="000000"/>
                <w:lang w:val="nl-BE" w:eastAsia="nl-BE"/>
              </w:rPr>
              <w:t>mice</w:t>
            </w:r>
            <w:proofErr w:type="spellEnd"/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D2156A" w14:textId="77777777" w:rsidR="00E50CCD" w:rsidRPr="002B44CE" w:rsidRDefault="00E50CCD" w:rsidP="007D01CB">
            <w:pPr>
              <w:spacing w:after="120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8C4BE4" w14:textId="77777777" w:rsidR="00E50CCD" w:rsidRPr="002B44CE" w:rsidRDefault="00E50CCD" w:rsidP="007D01CB">
            <w:pPr>
              <w:spacing w:after="12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482F23" w14:textId="77777777" w:rsidR="00E50CCD" w:rsidRPr="002B44CE" w:rsidRDefault="00E50CCD" w:rsidP="007D01CB">
            <w:pPr>
              <w:spacing w:after="12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2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452C3A" w14:textId="77777777" w:rsidR="00E50CCD" w:rsidRPr="002B44CE" w:rsidRDefault="00E50CCD" w:rsidP="007D01CB">
            <w:pPr>
              <w:spacing w:after="12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6BE9719" w14:textId="77777777" w:rsidR="00E50CCD" w:rsidRPr="002B44CE" w:rsidRDefault="00E50CCD" w:rsidP="007D01CB">
            <w:pPr>
              <w:spacing w:after="12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8B74E61" w14:textId="77777777" w:rsidR="00E50CCD" w:rsidRPr="002B44CE" w:rsidRDefault="00E50CCD" w:rsidP="007D01CB">
            <w:pPr>
              <w:spacing w:after="12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B46D734" w14:textId="77777777" w:rsidR="00E50CCD" w:rsidRPr="002B44CE" w:rsidRDefault="00E50CCD" w:rsidP="007D01CB">
            <w:pPr>
              <w:spacing w:after="12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7BA91F3" w14:textId="77777777" w:rsidR="00E50CCD" w:rsidRPr="002B44CE" w:rsidRDefault="00E50CCD" w:rsidP="007D01CB">
            <w:pPr>
              <w:spacing w:after="12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</w:tr>
      <w:tr w:rsidR="00E50CCD" w:rsidRPr="002B44CE" w14:paraId="35FB9273" w14:textId="77777777" w:rsidTr="007D01CB">
        <w:trPr>
          <w:trHeight w:val="300"/>
        </w:trPr>
        <w:tc>
          <w:tcPr>
            <w:tcW w:w="16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786A80" w14:textId="77777777" w:rsidR="00E50CCD" w:rsidRPr="008C6AF3" w:rsidRDefault="00E50CCD" w:rsidP="007D01CB">
            <w:pPr>
              <w:spacing w:after="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  <w:r w:rsidRPr="008C6AF3">
              <w:rPr>
                <w:rFonts w:eastAsia="Times New Roman" w:cs="Times New Roman"/>
                <w:b/>
                <w:color w:val="000000"/>
                <w:lang w:val="nl-BE" w:eastAsia="nl-BE"/>
              </w:rPr>
              <w:t>Cerebellum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9AA65D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Ca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ED0CFC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8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17F92A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65</w:t>
            </w:r>
          </w:p>
        </w:tc>
        <w:tc>
          <w:tcPr>
            <w:tcW w:w="2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BE7D07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CF34EF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9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2E81ED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97</w:t>
            </w:r>
          </w:p>
        </w:tc>
        <w:tc>
          <w:tcPr>
            <w:tcW w:w="1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3B376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C9C0EF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5E500653" w14:textId="77777777" w:rsidTr="007D01CB">
        <w:trPr>
          <w:trHeight w:val="285"/>
        </w:trPr>
        <w:tc>
          <w:tcPr>
            <w:tcW w:w="14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2E28E9" w14:textId="77777777" w:rsidR="00E50CCD" w:rsidRPr="008C6AF3" w:rsidRDefault="00E50CCD" w:rsidP="007D01CB">
            <w:pPr>
              <w:spacing w:after="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E43208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60505E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K</w:t>
            </w:r>
          </w:p>
        </w:tc>
        <w:tc>
          <w:tcPr>
            <w:tcW w:w="10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F822E8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273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5FE251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10</w:t>
            </w:r>
          </w:p>
        </w:tc>
        <w:tc>
          <w:tcPr>
            <w:tcW w:w="2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7A1491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73E209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27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3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B32133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34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1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0D88A2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3F5FEF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77F83B22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F0F8853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51EDC0C0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087578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M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48F4FC4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4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F3DD81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6.0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4E858CC2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75C1B8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4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95A87A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3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5C6D3B3E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65869B14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0E05BF53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90184A3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1A4A094E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53AFA2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6859978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78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5D4C3D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7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7C428A1C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B95F17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8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81C634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3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80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7E9D925A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7E048240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2C0AA215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D898030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6F076B48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AB8BB1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P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21AB361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22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9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608548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32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62E5C424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A280A2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23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2D7B61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3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80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67E2F860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095F674D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0AF5FF1A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EF8C071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17FB8D77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6EBC9D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B469738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44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24246D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7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6B961E58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17115F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5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027003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9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498FD85D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2E6C473F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27D857E7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A48394D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5FCB02EE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3C5B00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87BD01D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EBBC74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7EA998C3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565CE3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36479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7C65E8A9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6C9B960D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</w:tr>
      <w:tr w:rsidR="00E50CCD" w:rsidRPr="002B44CE" w14:paraId="1944FFA0" w14:textId="77777777" w:rsidTr="007D01CB">
        <w:trPr>
          <w:trHeight w:val="300"/>
        </w:trPr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31B0F10A" w14:textId="77777777" w:rsidR="00E50CCD" w:rsidRPr="008C6AF3" w:rsidRDefault="00E50CCD" w:rsidP="007D01CB">
            <w:pPr>
              <w:spacing w:after="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  <w:r w:rsidRPr="008C6AF3">
              <w:rPr>
                <w:rFonts w:eastAsia="Times New Roman" w:cs="Times New Roman"/>
                <w:b/>
                <w:color w:val="000000"/>
                <w:lang w:val="nl-BE" w:eastAsia="nl-BE"/>
              </w:rPr>
              <w:t>Hippocamp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1BE858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C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5AD5E66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34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0B2E38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26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32F8F8E8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71989A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2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F807E3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80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1A53754C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0EC79252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6F1B1C18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70F5A92" w14:textId="77777777" w:rsidR="00E50CCD" w:rsidRPr="008C6AF3" w:rsidRDefault="00E50CCD" w:rsidP="007D01CB">
            <w:pPr>
              <w:spacing w:after="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7312446A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D78B40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K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E05C9BA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96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18B63E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10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021441E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317C3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25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77D58E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-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2F486534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075F53B6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122E74B0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E11C0A6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0A188AEE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969238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M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D744C4E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2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A01DA2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9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7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569DACC3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F997A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20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3C6B5C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5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2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63EFAC85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7CBA4D25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2E88B7C9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B3F3B50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63D32874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C3D36A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1926B38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3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27F16D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56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4C65B146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4E99A0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7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688F1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75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7446BB93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5896DC27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5DA051F6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DFF57E9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57DC60D5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7BA764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P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ED18343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25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A59CA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9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60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4A784BB9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FDDEF0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211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5E51CA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4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6674797D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1D6598B6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3A988531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A752E05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2C7365FC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1C4B2A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27C6332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4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F6664F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2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0FBFA2F8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DBB566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46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CAD177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1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37D279AE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2092CB93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22C17794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83A8AE3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48EED106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D5B39E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D585F1B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457D2E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7EE0169D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D07B1F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10384A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3B4C5B9B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7B631249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</w:tr>
      <w:tr w:rsidR="00E50CCD" w:rsidRPr="002B44CE" w14:paraId="17C36DF0" w14:textId="77777777" w:rsidTr="007D01CB">
        <w:trPr>
          <w:trHeight w:val="300"/>
        </w:trPr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73152262" w14:textId="77777777" w:rsidR="00E50CCD" w:rsidRPr="008C6AF3" w:rsidRDefault="00E50CCD" w:rsidP="007D01CB">
            <w:pPr>
              <w:spacing w:after="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  <w:r w:rsidRPr="008C6AF3">
              <w:rPr>
                <w:rFonts w:eastAsia="Times New Roman" w:cs="Times New Roman"/>
                <w:b/>
                <w:color w:val="000000"/>
                <w:lang w:val="nl-BE" w:eastAsia="nl-BE"/>
              </w:rPr>
              <w:t>Brain ste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D4FD98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C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2116A96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2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32E970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55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29324B93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8A10BC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3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B0B6F8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2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80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6668042F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3F7572D7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48AA19EC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F5D3CC5" w14:textId="77777777" w:rsidR="00E50CCD" w:rsidRPr="008C6AF3" w:rsidRDefault="00E50CCD" w:rsidP="007D01CB">
            <w:pPr>
              <w:spacing w:after="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76F12E53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8B2169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K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D8D8B56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262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276C69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3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70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1576CFE3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1205D8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22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76E2C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9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80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1BE76FD9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18BA931A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2A2911D9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0B14588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6BC5413A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645193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M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89A1F7C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5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B6C2E4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3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2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2D5FA5C8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67B45C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7F0AEF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2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6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66D340AC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5164FC1F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4C83D2AA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49E6A7B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4C67B072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E8F55B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4198C22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14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21D9A8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7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20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64A7CBAF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3DE79F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6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EB7995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4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80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55A41328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127FD10E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05C27E74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8358FA8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39D5204F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454F57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P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E0191E0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254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460CF9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61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636C9B0D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851F75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273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14AE43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49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626E0340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317F8FF5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3A028ABA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179D075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093EC158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8C0038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0F14779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46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4FD2B6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30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48535D38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2C03A9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4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954DD3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80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0AD772E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06605DFE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7BA11788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E90D6EB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6591A493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6385E1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813C07C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CC3448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0CFE82D4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EDBC3C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5B0CA2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19007D98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42DEE26C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</w:tr>
      <w:tr w:rsidR="00E50CCD" w:rsidRPr="002B44CE" w14:paraId="36FF9A9B" w14:textId="77777777" w:rsidTr="007D01CB">
        <w:trPr>
          <w:trHeight w:val="300"/>
        </w:trPr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6E10B57D" w14:textId="77777777" w:rsidR="00E50CCD" w:rsidRPr="008C6AF3" w:rsidRDefault="00E50CCD" w:rsidP="007D01CB">
            <w:pPr>
              <w:spacing w:after="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  <w:r w:rsidRPr="008C6AF3">
              <w:rPr>
                <w:rFonts w:eastAsia="Times New Roman" w:cs="Times New Roman"/>
                <w:b/>
                <w:color w:val="000000"/>
                <w:lang w:val="nl-BE" w:eastAsia="nl-BE"/>
              </w:rPr>
              <w:t>Cort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0F6AA2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C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47A83D1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9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1FE742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63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31F78C0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C45D43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62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3A8FF6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-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49B181D2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39CE3622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005AE14A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6DB0780" w14:textId="77777777" w:rsidR="00E50CCD" w:rsidRPr="008C6AF3" w:rsidRDefault="00E50CCD" w:rsidP="007D01CB">
            <w:pPr>
              <w:spacing w:after="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1BBB6F27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A3E0BF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K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9F1ADFE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58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ACC25D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800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79A94E00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2240D8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22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1E9F93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88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01DC7CAF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02A7F47C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07E1AB1A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9818CC0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3A016ECB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042FF8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M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FB12F36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55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6CF699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.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3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3E3D061A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1FE7F7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7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12C45F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42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580461F4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3B2EA7A1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49F7B5D3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76DAF3A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45E83968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EF3600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BF79B6F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35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12A780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70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27B0997E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FD2EE5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88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FCE2E7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4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90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1B999E59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6F5C7B6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620C78E4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F074687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152991F2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D0AFC7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P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EF44E58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8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6E52EC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46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4C6FF01D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5B7434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218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85EFC5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6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90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054C1C3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53E3B7BC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5ABDE084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386BB9E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32D84862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5DA2FB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94246AE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44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9E76B2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75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003C83AD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9444BD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3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1DC5AD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26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44355CD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4E3823AF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171AF4" w14:paraId="6D860503" w14:textId="77777777" w:rsidTr="007D01CB">
        <w:trPr>
          <w:trHeight w:val="300"/>
        </w:trPr>
        <w:tc>
          <w:tcPr>
            <w:tcW w:w="1620" w:type="dxa"/>
            <w:gridSpan w:val="2"/>
            <w:shd w:val="clear" w:color="auto" w:fill="auto"/>
            <w:noWrap/>
            <w:vAlign w:val="bottom"/>
          </w:tcPr>
          <w:p w14:paraId="415B1007" w14:textId="77777777" w:rsidR="00E50CCD" w:rsidRDefault="00E50CCD" w:rsidP="007D01CB">
            <w:pPr>
              <w:spacing w:after="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D82C1D8" w14:textId="77777777" w:rsidR="00E50CCD" w:rsidRPr="00171AF4" w:rsidRDefault="00E50CCD" w:rsidP="007D01CB">
            <w:pPr>
              <w:spacing w:after="0"/>
              <w:rPr>
                <w:rFonts w:eastAsia="Times New Roman" w:cs="Times New Roman"/>
                <w:color w:val="7030A0"/>
                <w:lang w:val="nl-BE" w:eastAsia="nl-BE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7C536B7C" w14:textId="77777777" w:rsidR="00E50CCD" w:rsidRPr="00171AF4" w:rsidRDefault="00E50CCD" w:rsidP="007D01CB">
            <w:pPr>
              <w:spacing w:after="0"/>
              <w:jc w:val="center"/>
              <w:rPr>
                <w:rFonts w:eastAsia="Times New Roman" w:cs="Times New Roman"/>
                <w:color w:val="7030A0"/>
                <w:lang w:val="nl-BE" w:eastAsia="nl-B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74F6318" w14:textId="77777777" w:rsidR="00E50CCD" w:rsidRPr="00171AF4" w:rsidRDefault="00E50CCD" w:rsidP="007D01CB">
            <w:pPr>
              <w:spacing w:after="0"/>
              <w:jc w:val="center"/>
              <w:rPr>
                <w:rFonts w:eastAsia="Times New Roman" w:cs="Times New Roman"/>
                <w:color w:val="7030A0"/>
                <w:lang w:val="nl-BE" w:eastAsia="nl-BE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</w:tcPr>
          <w:p w14:paraId="2B994AB0" w14:textId="77777777" w:rsidR="00E50CCD" w:rsidRPr="00171AF4" w:rsidRDefault="00E50CCD" w:rsidP="007D01CB">
            <w:pPr>
              <w:spacing w:after="0"/>
              <w:jc w:val="center"/>
              <w:rPr>
                <w:rFonts w:eastAsia="Times New Roman" w:cs="Times New Roman"/>
                <w:color w:val="7030A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2D319E8" w14:textId="77777777" w:rsidR="00E50CCD" w:rsidRPr="00171AF4" w:rsidRDefault="00E50CCD" w:rsidP="007D01CB">
            <w:pPr>
              <w:spacing w:after="0"/>
              <w:jc w:val="center"/>
              <w:rPr>
                <w:rFonts w:eastAsia="Times New Roman" w:cs="Times New Roman"/>
                <w:color w:val="7030A0"/>
                <w:lang w:val="nl-BE" w:eastAsia="nl-B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7959632" w14:textId="77777777" w:rsidR="00E50CCD" w:rsidRPr="00171AF4" w:rsidRDefault="00E50CCD" w:rsidP="007D01CB">
            <w:pPr>
              <w:spacing w:after="0"/>
              <w:jc w:val="center"/>
              <w:rPr>
                <w:rFonts w:eastAsia="Times New Roman" w:cs="Times New Roman"/>
                <w:color w:val="7030A0"/>
                <w:lang w:val="nl-BE" w:eastAsia="nl-BE"/>
              </w:rPr>
            </w:pPr>
          </w:p>
        </w:tc>
        <w:tc>
          <w:tcPr>
            <w:tcW w:w="195" w:type="dxa"/>
            <w:shd w:val="clear" w:color="auto" w:fill="auto"/>
            <w:noWrap/>
            <w:vAlign w:val="bottom"/>
          </w:tcPr>
          <w:p w14:paraId="70AFEFDA" w14:textId="77777777" w:rsidR="00E50CCD" w:rsidRPr="00171AF4" w:rsidRDefault="00E50CCD" w:rsidP="007D01CB">
            <w:pPr>
              <w:spacing w:after="0"/>
              <w:jc w:val="center"/>
              <w:rPr>
                <w:rFonts w:eastAsia="Times New Roman" w:cs="Times New Roman"/>
                <w:color w:val="7030A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</w:tcPr>
          <w:p w14:paraId="2891696B" w14:textId="77777777" w:rsidR="00E50CCD" w:rsidRPr="00171AF4" w:rsidRDefault="00E50CCD" w:rsidP="007D01CB">
            <w:pPr>
              <w:spacing w:after="0"/>
              <w:jc w:val="center"/>
              <w:rPr>
                <w:rFonts w:eastAsia="Times New Roman" w:cs="Times New Roman"/>
                <w:color w:val="7030A0"/>
                <w:lang w:val="nl-BE" w:eastAsia="nl-BE"/>
              </w:rPr>
            </w:pPr>
          </w:p>
        </w:tc>
      </w:tr>
      <w:tr w:rsidR="00E50CCD" w:rsidRPr="00171AF4" w14:paraId="60CBCE10" w14:textId="77777777" w:rsidTr="007D01CB">
        <w:trPr>
          <w:trHeight w:val="300"/>
        </w:trPr>
        <w:tc>
          <w:tcPr>
            <w:tcW w:w="1620" w:type="dxa"/>
            <w:gridSpan w:val="2"/>
            <w:shd w:val="clear" w:color="auto" w:fill="auto"/>
            <w:noWrap/>
            <w:vAlign w:val="bottom"/>
          </w:tcPr>
          <w:p w14:paraId="497B2772" w14:textId="77777777" w:rsidR="00E50CCD" w:rsidRDefault="00E50CCD" w:rsidP="007D01CB">
            <w:pPr>
              <w:spacing w:after="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4A514DC" w14:textId="77777777" w:rsidR="00E50CCD" w:rsidRPr="00171AF4" w:rsidRDefault="00E50CCD" w:rsidP="007D01CB">
            <w:pPr>
              <w:spacing w:after="0"/>
              <w:rPr>
                <w:rFonts w:eastAsia="Times New Roman" w:cs="Times New Roman"/>
                <w:color w:val="7030A0"/>
                <w:lang w:val="nl-BE" w:eastAsia="nl-BE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1C1E0A99" w14:textId="77777777" w:rsidR="00E50CCD" w:rsidRPr="00171AF4" w:rsidRDefault="00E50CCD" w:rsidP="007D01CB">
            <w:pPr>
              <w:spacing w:after="0"/>
              <w:jc w:val="center"/>
              <w:rPr>
                <w:rFonts w:eastAsia="Times New Roman" w:cs="Times New Roman"/>
                <w:color w:val="7030A0"/>
                <w:lang w:val="nl-BE" w:eastAsia="nl-B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7895EC8" w14:textId="77777777" w:rsidR="00E50CCD" w:rsidRPr="00171AF4" w:rsidRDefault="00E50CCD" w:rsidP="007D01CB">
            <w:pPr>
              <w:spacing w:after="0"/>
              <w:jc w:val="center"/>
              <w:rPr>
                <w:rFonts w:eastAsia="Times New Roman" w:cs="Times New Roman"/>
                <w:color w:val="7030A0"/>
                <w:lang w:val="nl-BE" w:eastAsia="nl-BE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</w:tcPr>
          <w:p w14:paraId="7C05F844" w14:textId="77777777" w:rsidR="00E50CCD" w:rsidRPr="00171AF4" w:rsidRDefault="00E50CCD" w:rsidP="007D01CB">
            <w:pPr>
              <w:spacing w:after="0"/>
              <w:jc w:val="center"/>
              <w:rPr>
                <w:rFonts w:eastAsia="Times New Roman" w:cs="Times New Roman"/>
                <w:color w:val="7030A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C125233" w14:textId="77777777" w:rsidR="00E50CCD" w:rsidRPr="00171AF4" w:rsidRDefault="00E50CCD" w:rsidP="007D01CB">
            <w:pPr>
              <w:spacing w:after="0"/>
              <w:jc w:val="center"/>
              <w:rPr>
                <w:rFonts w:eastAsia="Times New Roman" w:cs="Times New Roman"/>
                <w:color w:val="7030A0"/>
                <w:lang w:val="nl-BE" w:eastAsia="nl-B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5E82DFE" w14:textId="77777777" w:rsidR="00E50CCD" w:rsidRPr="00171AF4" w:rsidRDefault="00E50CCD" w:rsidP="007D01CB">
            <w:pPr>
              <w:spacing w:after="0"/>
              <w:jc w:val="center"/>
              <w:rPr>
                <w:rFonts w:eastAsia="Times New Roman" w:cs="Times New Roman"/>
                <w:color w:val="7030A0"/>
                <w:lang w:val="nl-BE" w:eastAsia="nl-BE"/>
              </w:rPr>
            </w:pPr>
          </w:p>
        </w:tc>
        <w:tc>
          <w:tcPr>
            <w:tcW w:w="195" w:type="dxa"/>
            <w:shd w:val="clear" w:color="auto" w:fill="auto"/>
            <w:noWrap/>
            <w:vAlign w:val="bottom"/>
          </w:tcPr>
          <w:p w14:paraId="27393D58" w14:textId="77777777" w:rsidR="00E50CCD" w:rsidRPr="00171AF4" w:rsidRDefault="00E50CCD" w:rsidP="007D01CB">
            <w:pPr>
              <w:spacing w:after="0"/>
              <w:jc w:val="center"/>
              <w:rPr>
                <w:rFonts w:eastAsia="Times New Roman" w:cs="Times New Roman"/>
                <w:color w:val="7030A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</w:tcPr>
          <w:p w14:paraId="59F32B2A" w14:textId="77777777" w:rsidR="00E50CCD" w:rsidRPr="00171AF4" w:rsidRDefault="00E50CCD" w:rsidP="007D01CB">
            <w:pPr>
              <w:spacing w:after="0"/>
              <w:jc w:val="center"/>
              <w:rPr>
                <w:rFonts w:eastAsia="Times New Roman" w:cs="Times New Roman"/>
                <w:color w:val="7030A0"/>
                <w:lang w:val="nl-BE" w:eastAsia="nl-BE"/>
              </w:rPr>
            </w:pPr>
          </w:p>
        </w:tc>
      </w:tr>
      <w:tr w:rsidR="00E50CCD" w:rsidRPr="00171AF4" w14:paraId="3DB7D879" w14:textId="77777777" w:rsidTr="007D01CB">
        <w:trPr>
          <w:trHeight w:val="300"/>
        </w:trPr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05AD138F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b/>
                <w:lang w:val="nl-BE" w:eastAsia="nl-BE"/>
              </w:rPr>
            </w:pPr>
          </w:p>
          <w:p w14:paraId="5BD3FCF6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b/>
                <w:lang w:val="nl-BE" w:eastAsia="nl-BE"/>
              </w:rPr>
            </w:pPr>
            <w:r w:rsidRPr="00536BDA">
              <w:rPr>
                <w:rFonts w:eastAsia="Times New Roman" w:cs="Times New Roman"/>
                <w:b/>
                <w:lang w:val="nl-BE" w:eastAsia="nl-BE"/>
              </w:rPr>
              <w:t>Cerebr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9C430E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C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BC55A2E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3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219EB4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63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6DD2534D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D2B11A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54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5E0FD4D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5.6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2362380F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0A0D5D10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s.</w:t>
            </w:r>
          </w:p>
        </w:tc>
      </w:tr>
      <w:tr w:rsidR="00E50CCD" w:rsidRPr="00C651D8" w14:paraId="292E4C64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0F8737F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6673AB4C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7F6C7B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M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9719DC5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68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BE8EC6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2.5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2777ED51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D7F66C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7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155756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5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13C470BC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7225A4C0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s.</w:t>
            </w:r>
          </w:p>
        </w:tc>
      </w:tr>
      <w:tr w:rsidR="00E50CCD" w:rsidRPr="00CD7F18" w14:paraId="0E85EF1C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0356EDE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4CEB32FC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0FBC98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4C30542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1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ADA07F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54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17F31B14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629A2B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19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C13D89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91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51628969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4C3E566A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s.</w:t>
            </w:r>
          </w:p>
        </w:tc>
      </w:tr>
      <w:tr w:rsidR="00E50CCD" w:rsidRPr="00491390" w14:paraId="48D5E7A0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332CD67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0EFEC628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04A8EC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P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0D14F02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24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D0E170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70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506533C5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7FDB3D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252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0AA8BA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81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24F79AD3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49FB4D6B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ns.</w:t>
            </w:r>
          </w:p>
        </w:tc>
      </w:tr>
      <w:tr w:rsidR="00E50CCD" w:rsidRPr="009A13A0" w14:paraId="52671472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123B23A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61793163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688666" w14:textId="77777777" w:rsidR="00E50CCD" w:rsidRPr="00536BDA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1F8ABF5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9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E9929F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1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2AAAC115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BE0038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2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1B4A05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6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40F38E63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5AAA4D5F" w14:textId="77777777" w:rsidR="00E50CCD" w:rsidRPr="00536BDA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  <w:r w:rsidRPr="00536BDA">
              <w:rPr>
                <w:rFonts w:eastAsia="Times New Roman" w:cs="Times New Roman"/>
                <w:lang w:val="nl-BE" w:eastAsia="nl-BE"/>
              </w:rPr>
              <w:t>0.021*</w:t>
            </w:r>
          </w:p>
        </w:tc>
      </w:tr>
      <w:tr w:rsidR="00E50CCD" w:rsidRPr="002B44CE" w14:paraId="3F45FCB2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</w:tcPr>
          <w:p w14:paraId="57883892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</w:tcPr>
          <w:p w14:paraId="1FEF2D1B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5A22626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289E4245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A6108F6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</w:tcPr>
          <w:p w14:paraId="57A1B289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14B248F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AC66647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95" w:type="dxa"/>
            <w:shd w:val="clear" w:color="auto" w:fill="auto"/>
            <w:noWrap/>
            <w:vAlign w:val="bottom"/>
          </w:tcPr>
          <w:p w14:paraId="584E9406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</w:tcPr>
          <w:p w14:paraId="5991891D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</w:tr>
      <w:tr w:rsidR="00E50CCD" w:rsidRPr="002B44CE" w14:paraId="1A6390A6" w14:textId="77777777" w:rsidTr="007D01CB">
        <w:trPr>
          <w:trHeight w:val="300"/>
        </w:trPr>
        <w:tc>
          <w:tcPr>
            <w:tcW w:w="1620" w:type="dxa"/>
            <w:gridSpan w:val="2"/>
            <w:shd w:val="clear" w:color="auto" w:fill="auto"/>
            <w:noWrap/>
            <w:vAlign w:val="bottom"/>
          </w:tcPr>
          <w:p w14:paraId="7AFC065D" w14:textId="77777777" w:rsidR="00E50CCD" w:rsidRPr="008C6AF3" w:rsidRDefault="00E50CCD" w:rsidP="007D01CB">
            <w:pPr>
              <w:spacing w:after="120"/>
              <w:rPr>
                <w:rFonts w:eastAsia="Times New Roman" w:cs="Times New Roman"/>
                <w:b/>
                <w:i/>
                <w:color w:val="000000"/>
                <w:lang w:val="nl-BE" w:eastAsia="nl-BE"/>
              </w:rPr>
            </w:pPr>
            <w:proofErr w:type="spellStart"/>
            <w:r w:rsidRPr="008C6AF3">
              <w:rPr>
                <w:rFonts w:eastAsia="Times New Roman" w:cs="Times New Roman"/>
                <w:b/>
                <w:i/>
                <w:color w:val="000000"/>
                <w:lang w:val="nl-BE" w:eastAsia="nl-BE"/>
              </w:rPr>
              <w:t>Aged</w:t>
            </w:r>
            <w:proofErr w:type="spellEnd"/>
            <w:r w:rsidRPr="008C6AF3">
              <w:rPr>
                <w:rFonts w:eastAsia="Times New Roman" w:cs="Times New Roman"/>
                <w:b/>
                <w:i/>
                <w:color w:val="000000"/>
                <w:lang w:val="nl-BE" w:eastAsia="nl-BE"/>
              </w:rPr>
              <w:t xml:space="preserve"> </w:t>
            </w:r>
            <w:proofErr w:type="spellStart"/>
            <w:r w:rsidRPr="008C6AF3">
              <w:rPr>
                <w:rFonts w:eastAsia="Times New Roman" w:cs="Times New Roman"/>
                <w:b/>
                <w:i/>
                <w:color w:val="000000"/>
                <w:lang w:val="nl-BE" w:eastAsia="nl-BE"/>
              </w:rPr>
              <w:t>mic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18D057D" w14:textId="77777777" w:rsidR="00E50CCD" w:rsidRPr="002B44CE" w:rsidRDefault="00E50CCD" w:rsidP="007D01CB">
            <w:pPr>
              <w:spacing w:after="120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0A184EE0" w14:textId="77777777" w:rsidR="00E50CCD" w:rsidRPr="002B44CE" w:rsidRDefault="00E50CCD" w:rsidP="007D01CB">
            <w:pPr>
              <w:spacing w:after="12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1969F45" w14:textId="77777777" w:rsidR="00E50CCD" w:rsidRPr="002B44CE" w:rsidRDefault="00E50CCD" w:rsidP="007D01CB">
            <w:pPr>
              <w:spacing w:after="12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</w:tcPr>
          <w:p w14:paraId="6A69073C" w14:textId="77777777" w:rsidR="00E50CCD" w:rsidRPr="002B44CE" w:rsidRDefault="00E50CCD" w:rsidP="007D01CB">
            <w:pPr>
              <w:spacing w:after="12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A477B96" w14:textId="77777777" w:rsidR="00E50CCD" w:rsidRPr="002B44CE" w:rsidRDefault="00E50CCD" w:rsidP="007D01CB">
            <w:pPr>
              <w:spacing w:after="12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35D0DD3" w14:textId="77777777" w:rsidR="00E50CCD" w:rsidRPr="002B44CE" w:rsidRDefault="00E50CCD" w:rsidP="007D01CB">
            <w:pPr>
              <w:spacing w:after="12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95" w:type="dxa"/>
            <w:shd w:val="clear" w:color="auto" w:fill="auto"/>
            <w:noWrap/>
            <w:vAlign w:val="bottom"/>
          </w:tcPr>
          <w:p w14:paraId="23E81372" w14:textId="77777777" w:rsidR="00E50CCD" w:rsidRPr="002B44CE" w:rsidRDefault="00E50CCD" w:rsidP="007D01CB">
            <w:pPr>
              <w:spacing w:after="12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</w:tcPr>
          <w:p w14:paraId="193ED44F" w14:textId="77777777" w:rsidR="00E50CCD" w:rsidRPr="002B44CE" w:rsidRDefault="00E50CCD" w:rsidP="007D01CB">
            <w:pPr>
              <w:spacing w:after="12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</w:tr>
      <w:tr w:rsidR="00E50CCD" w:rsidRPr="002B44CE" w14:paraId="68E32557" w14:textId="77777777" w:rsidTr="007D01CB">
        <w:trPr>
          <w:trHeight w:val="300"/>
        </w:trPr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78B101C0" w14:textId="77777777" w:rsidR="00E50CCD" w:rsidRPr="008C6AF3" w:rsidRDefault="00E50CCD" w:rsidP="007D01CB">
            <w:pPr>
              <w:spacing w:after="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  <w:r w:rsidRPr="008C6AF3">
              <w:rPr>
                <w:rFonts w:eastAsia="Times New Roman" w:cs="Times New Roman"/>
                <w:b/>
                <w:color w:val="000000"/>
                <w:lang w:val="nl-BE" w:eastAsia="nl-BE"/>
              </w:rPr>
              <w:t>Cerebell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9D0D99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C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91F8152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7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B0FF5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50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2941145C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B6E025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8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C1B34C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59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1C084BDE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055354A6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3FE25804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D1C6DEB" w14:textId="77777777" w:rsidR="00E50CCD" w:rsidRPr="008C6AF3" w:rsidRDefault="00E50CCD" w:rsidP="007D01CB">
            <w:pPr>
              <w:spacing w:after="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76B1BF1D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FDA75C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K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D0A3695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25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DCDAE1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480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22C5C12F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90DA94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29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1E2394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6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90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3E47A701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5DDE9AB7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28F50A69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9575CC1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578E4702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46EAFA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M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3B124B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5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DADE57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4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3090A997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C6D49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42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D7147A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7.4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5C3961D0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206A4C12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69A1BD76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B9D16A4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347A69C5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387C63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D08C94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6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1F083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5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528B8BEF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843B1F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76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DCF24C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37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544825E0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6EE1DB2A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5AB7B6BB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CEE4496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5BCA1DD6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E77195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P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0FD4EFA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204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CB8B62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8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20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7BAF2223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BD9C5E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9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247B2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79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2B96033A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3506A369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759CD08A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4E9F7A1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2ECDB135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14104D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0C22FD7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3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B22B17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300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622BDEF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1623EA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6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6CB4F5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25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2966D287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68A74F5F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4CE212D7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BF946F4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4523CC31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5D4D92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B757E61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7E2CC0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14878F9A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9CD639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D302ED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70241D1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347D7AF0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</w:tr>
      <w:tr w:rsidR="00E50CCD" w:rsidRPr="002B44CE" w14:paraId="0EDE774A" w14:textId="77777777" w:rsidTr="007D01CB">
        <w:trPr>
          <w:trHeight w:val="300"/>
        </w:trPr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17F9B127" w14:textId="77777777" w:rsidR="00E50CCD" w:rsidRPr="008C6AF3" w:rsidRDefault="00E50CCD" w:rsidP="007D01CB">
            <w:pPr>
              <w:spacing w:after="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  <w:r w:rsidRPr="008C6AF3">
              <w:rPr>
                <w:rFonts w:eastAsia="Times New Roman" w:cs="Times New Roman"/>
                <w:b/>
                <w:color w:val="000000"/>
                <w:lang w:val="nl-BE" w:eastAsia="nl-BE"/>
              </w:rPr>
              <w:t>Hippocamp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0DDFFC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C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C56B6F0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19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B500B5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57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1BE912C5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81E270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56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D8B87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-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112A1FB4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180EE7C7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7FA01467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7931BFE" w14:textId="77777777" w:rsidR="00E50CCD" w:rsidRPr="008C6AF3" w:rsidRDefault="00E50CCD" w:rsidP="007D01CB">
            <w:pPr>
              <w:spacing w:after="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31A5850A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ED9917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K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716D3A1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2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7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1C1C43E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7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419268FF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D2DCC0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345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C6B6A9F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81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7FE62A6D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3BF6A18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4C49AF3F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B3BBB7D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7D947EDA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D3663C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M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D05DB24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17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B501FE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31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0F1A4851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54F322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3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0069E6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7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56EB4A7C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1B955E27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0A3E450D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1D4DCC0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1E259BED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DB9556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9FCCD99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1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6839C1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300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637C6C6A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580D67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2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06FBAA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3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0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4EF17B07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2109A651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06D242B8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1EBAC1D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19368458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7FD319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P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1D24996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9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5DE1BA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54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2BA95511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A31455E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6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7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3EF8F8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96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5DE2296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485BDA4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289EE5E0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B564DA8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48EE0471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2D37CB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7C2514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44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B58F79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96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544DFE01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165F87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0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5B9EDA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8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10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5DE9DEBF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70131F26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4315F18F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2E57998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6876B766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66B593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85082FF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BE4C20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567B3925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4C3242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30E472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6CB8B46A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04EE3FE5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</w:tr>
      <w:tr w:rsidR="00E50CCD" w:rsidRPr="002B44CE" w14:paraId="7B927FED" w14:textId="77777777" w:rsidTr="007D01CB">
        <w:trPr>
          <w:trHeight w:val="300"/>
        </w:trPr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3BE0CBB9" w14:textId="77777777" w:rsidR="00E50CCD" w:rsidRPr="008C6AF3" w:rsidRDefault="00E50CCD" w:rsidP="007D01CB">
            <w:pPr>
              <w:spacing w:after="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  <w:r w:rsidRPr="008C6AF3">
              <w:rPr>
                <w:rFonts w:eastAsia="Times New Roman" w:cs="Times New Roman"/>
                <w:b/>
                <w:color w:val="000000"/>
                <w:lang w:val="nl-BE" w:eastAsia="nl-BE"/>
              </w:rPr>
              <w:t>Brain ste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F44AB4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C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BE2B4B4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3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3B4B02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3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44B9820A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BE8C48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77.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18670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7.0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5B35F65F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40399193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0.007**</w:t>
            </w:r>
          </w:p>
        </w:tc>
      </w:tr>
      <w:tr w:rsidR="00E50CCD" w:rsidRPr="002B44CE" w14:paraId="609E111F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E42AAE6" w14:textId="77777777" w:rsidR="00E50CCD" w:rsidRPr="008C6AF3" w:rsidRDefault="00E50CCD" w:rsidP="007D01CB">
            <w:pPr>
              <w:spacing w:after="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1EA30084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577BF3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K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D3B1BB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93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A3918D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300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5113A60A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D5A2F9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295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DA2664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4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30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32FF8E97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110DFC8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0.014*</w:t>
            </w:r>
          </w:p>
        </w:tc>
      </w:tr>
      <w:tr w:rsidR="00E50CCD" w:rsidRPr="002B44CE" w14:paraId="276EE6A7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B03CE0B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4C045888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C53FC2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M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32BD3F5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6F6014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3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12C5C5B2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3DFCD4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49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192F94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6.2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1A42FD16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16F3F0F0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4AD3FEFD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49368BC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0625ECDC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FC715C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A95D487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90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070D7E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4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10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169D7B6F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9510F1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3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B7A932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47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6FE2AD1E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66183C73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51F4CBA3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1EA0960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4A767D11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A8E32C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P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01FDB55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262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2E4F9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20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38B0AD60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F7FAF6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25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63AD53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34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0AFD09A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2868A7A9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61F009EB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7350139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077CB124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A465DA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EE449BE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4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EDC6EE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120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5AF5682F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AAB71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9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3F4D18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3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20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727D53BA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4D0207BF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0.0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33*</w:t>
            </w:r>
          </w:p>
        </w:tc>
      </w:tr>
      <w:tr w:rsidR="00E50CCD" w:rsidRPr="002B44CE" w14:paraId="10680227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0B96CEA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7494201A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A07024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2FB0818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37253AA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34007D85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DC2C37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98E5BD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72B2607E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402CC400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</w:tr>
      <w:tr w:rsidR="00E50CCD" w:rsidRPr="002B44CE" w14:paraId="7138A7B1" w14:textId="77777777" w:rsidTr="007D01CB">
        <w:trPr>
          <w:trHeight w:val="300"/>
        </w:trPr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012756F5" w14:textId="77777777" w:rsidR="00E50CCD" w:rsidRPr="008C6AF3" w:rsidRDefault="00E50CCD" w:rsidP="007D01CB">
            <w:pPr>
              <w:spacing w:after="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  <w:r w:rsidRPr="008C6AF3">
              <w:rPr>
                <w:rFonts w:eastAsia="Times New Roman" w:cs="Times New Roman"/>
                <w:b/>
                <w:color w:val="000000"/>
                <w:lang w:val="nl-BE" w:eastAsia="nl-BE"/>
              </w:rPr>
              <w:t>Corte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3F9EBD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C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CB9992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35EA21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9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5A63AFD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5E436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43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4D380F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-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016C8FA3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3CCF212E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1F3D5D70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5862FA2" w14:textId="77777777" w:rsidR="00E50CCD" w:rsidRPr="008C6AF3" w:rsidRDefault="00E50CCD" w:rsidP="007D01CB">
            <w:pPr>
              <w:spacing w:after="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27DE16EC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2210A3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K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BE4F9D5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90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513832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900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08E5AB83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F16FC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332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5AA938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200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4B1AA787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5899CC3E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499076E4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0364F48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0E8C3C79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F8B417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M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421B0C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3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883ECD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2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14DE1D43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153E33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4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000078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0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651EE28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6CE5DE5D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318E7502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62DF241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6BB370E4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FECD64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31A6B32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6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8F05EC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1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44E327BE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788B59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86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86C1AF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0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0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4CC0FCB6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22ABBD6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5B6B6A6E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12B9DFA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415847E7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CB38B7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P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94BAF7A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5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97C3D8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3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80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44411E4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340182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224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32A9F09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31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6523E8B2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2DA2D8FF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4D7207AE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2DED5DA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79BEE881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EA94AD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S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61567568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33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E2F856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35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3A5DE81D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9E7774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2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596B97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6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80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2A816084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40606791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1E21D9F0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A9D8E88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7971B598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507F48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D2FB8C3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CFCEE1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214076DD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1CD00E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6685C7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3D26CAD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144109CE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lang w:val="nl-BE" w:eastAsia="nl-BE"/>
              </w:rPr>
            </w:pPr>
          </w:p>
        </w:tc>
      </w:tr>
      <w:tr w:rsidR="00E50CCD" w:rsidRPr="002B44CE" w14:paraId="3B70759B" w14:textId="77777777" w:rsidTr="007D01CB">
        <w:trPr>
          <w:trHeight w:val="300"/>
        </w:trPr>
        <w:tc>
          <w:tcPr>
            <w:tcW w:w="1620" w:type="dxa"/>
            <w:gridSpan w:val="2"/>
            <w:shd w:val="clear" w:color="auto" w:fill="auto"/>
            <w:noWrap/>
            <w:vAlign w:val="bottom"/>
            <w:hideMark/>
          </w:tcPr>
          <w:p w14:paraId="13B28536" w14:textId="77777777" w:rsidR="00E50CCD" w:rsidRPr="008C6AF3" w:rsidRDefault="00E50CCD" w:rsidP="007D01CB">
            <w:pPr>
              <w:spacing w:after="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  <w:r w:rsidRPr="008C6AF3">
              <w:rPr>
                <w:rFonts w:eastAsia="Times New Roman" w:cs="Times New Roman"/>
                <w:b/>
                <w:color w:val="000000"/>
                <w:lang w:val="nl-BE" w:eastAsia="nl-BE"/>
              </w:rPr>
              <w:t>Cerebru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AD24DC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C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76BE743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4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93B8ED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32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2B2A2FCB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785478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5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4D2B46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8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4E8218A9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6FF8EB86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2D89F953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45C93F2" w14:textId="77777777" w:rsidR="00E50CCD" w:rsidRPr="008C6AF3" w:rsidRDefault="00E50CCD" w:rsidP="007D01CB">
            <w:pPr>
              <w:spacing w:after="0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4EA4A68C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961776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M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20ED21A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47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9EE6D2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.1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4409C2AE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7E767C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5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4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9454C1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8.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4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1884448F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2546F0A0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5B50AFFF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12EBEC5" w14:textId="77777777" w:rsidR="00E50CCD" w:rsidRPr="008C6AF3" w:rsidRDefault="00E50CCD" w:rsidP="007D01CB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19594856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38CAA2" w14:textId="77777777" w:rsidR="00E50CCD" w:rsidRPr="002B44CE" w:rsidRDefault="00E50CCD" w:rsidP="007D01CB">
            <w:pPr>
              <w:spacing w:after="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AC275F4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83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33E7F6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50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5F56856F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49CE97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751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873379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2.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7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1CCE80C7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392F0146" w14:textId="77777777" w:rsidR="00E50CCD" w:rsidRPr="002B44CE" w:rsidRDefault="00E50CCD" w:rsidP="007D01CB">
            <w:pPr>
              <w:spacing w:after="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  <w:tr w:rsidR="00E50CCD" w:rsidRPr="002B44CE" w14:paraId="4CE6553D" w14:textId="77777777" w:rsidTr="007D01CB">
        <w:trPr>
          <w:trHeight w:val="30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17CB41C" w14:textId="77777777" w:rsidR="00E50CCD" w:rsidRPr="008C6AF3" w:rsidRDefault="00E50CCD" w:rsidP="007D01CB">
            <w:pPr>
              <w:spacing w:after="120"/>
              <w:jc w:val="center"/>
              <w:rPr>
                <w:rFonts w:eastAsia="Times New Roman" w:cs="Times New Roman"/>
                <w:b/>
                <w:color w:val="000000"/>
                <w:lang w:val="nl-BE" w:eastAsia="nl-BE"/>
              </w:rPr>
            </w:pPr>
          </w:p>
        </w:tc>
        <w:tc>
          <w:tcPr>
            <w:tcW w:w="167" w:type="dxa"/>
            <w:shd w:val="clear" w:color="auto" w:fill="auto"/>
            <w:noWrap/>
            <w:vAlign w:val="bottom"/>
            <w:hideMark/>
          </w:tcPr>
          <w:p w14:paraId="68167448" w14:textId="77777777" w:rsidR="00E50CCD" w:rsidRPr="002B44CE" w:rsidRDefault="00E50CCD" w:rsidP="007D01CB">
            <w:pPr>
              <w:spacing w:after="120"/>
              <w:rPr>
                <w:rFonts w:eastAsia="Times New Roman" w:cs="Times New Roman"/>
                <w:lang w:val="nl-BE" w:eastAsia="nl-BE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77CD64" w14:textId="77777777" w:rsidR="00E50CCD" w:rsidRPr="002B44CE" w:rsidRDefault="00E50CCD" w:rsidP="007D01CB">
            <w:pPr>
              <w:spacing w:after="120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P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F0F49FF" w14:textId="77777777" w:rsidR="00E50CCD" w:rsidRPr="002B44CE" w:rsidRDefault="00E50CCD" w:rsidP="007D01CB">
            <w:pPr>
              <w:spacing w:after="12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89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969F38" w14:textId="77777777" w:rsidR="00E50CCD" w:rsidRPr="002B44CE" w:rsidRDefault="00E50CCD" w:rsidP="007D01CB">
            <w:pPr>
              <w:spacing w:after="12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2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50</w:t>
            </w:r>
          </w:p>
        </w:tc>
        <w:tc>
          <w:tcPr>
            <w:tcW w:w="292" w:type="dxa"/>
            <w:shd w:val="clear" w:color="auto" w:fill="auto"/>
            <w:noWrap/>
            <w:vAlign w:val="bottom"/>
            <w:hideMark/>
          </w:tcPr>
          <w:p w14:paraId="6566EA2E" w14:textId="77777777" w:rsidR="00E50CCD" w:rsidRPr="002B44CE" w:rsidRDefault="00E50CCD" w:rsidP="007D01CB">
            <w:pPr>
              <w:spacing w:after="12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32C173" w14:textId="77777777" w:rsidR="00E50CCD" w:rsidRPr="002B44CE" w:rsidRDefault="00E50CCD" w:rsidP="007D01CB">
            <w:pPr>
              <w:spacing w:after="12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5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343159" w14:textId="77777777" w:rsidR="00E50CCD" w:rsidRPr="002B44CE" w:rsidRDefault="00E50CCD" w:rsidP="007D01CB">
            <w:pPr>
              <w:spacing w:after="12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1</w:t>
            </w:r>
            <w:r>
              <w:rPr>
                <w:rFonts w:eastAsia="Times New Roman" w:cs="Times New Roman"/>
                <w:color w:val="000000"/>
                <w:lang w:val="nl-BE" w:eastAsia="nl-BE"/>
              </w:rPr>
              <w:t>90</w:t>
            </w:r>
          </w:p>
        </w:tc>
        <w:tc>
          <w:tcPr>
            <w:tcW w:w="195" w:type="dxa"/>
            <w:shd w:val="clear" w:color="auto" w:fill="auto"/>
            <w:noWrap/>
            <w:vAlign w:val="bottom"/>
            <w:hideMark/>
          </w:tcPr>
          <w:p w14:paraId="0355CB46" w14:textId="77777777" w:rsidR="00E50CCD" w:rsidRPr="002B44CE" w:rsidRDefault="00E50CCD" w:rsidP="007D01CB">
            <w:pPr>
              <w:spacing w:after="12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14:paraId="0D63E8CA" w14:textId="77777777" w:rsidR="00E50CCD" w:rsidRPr="002B44CE" w:rsidRDefault="00E50CCD" w:rsidP="007D01CB">
            <w:pPr>
              <w:spacing w:after="120"/>
              <w:jc w:val="center"/>
              <w:rPr>
                <w:rFonts w:eastAsia="Times New Roman" w:cs="Times New Roman"/>
                <w:color w:val="000000"/>
                <w:lang w:val="nl-BE" w:eastAsia="nl-BE"/>
              </w:rPr>
            </w:pPr>
            <w:r w:rsidRPr="002B44CE">
              <w:rPr>
                <w:rFonts w:eastAsia="Times New Roman" w:cs="Times New Roman"/>
                <w:color w:val="000000"/>
                <w:lang w:val="nl-BE" w:eastAsia="nl-BE"/>
              </w:rPr>
              <w:t>ns.</w:t>
            </w:r>
          </w:p>
        </w:tc>
      </w:tr>
    </w:tbl>
    <w:p w14:paraId="3B60E66B" w14:textId="77777777" w:rsidR="00E50CCD" w:rsidRPr="00F91D5E" w:rsidRDefault="00E50CCD" w:rsidP="00E50CCD">
      <w:pPr>
        <w:spacing w:after="0" w:line="360" w:lineRule="auto"/>
        <w:jc w:val="both"/>
        <w:rPr>
          <w:rFonts w:cs="Times New Roman"/>
        </w:rPr>
      </w:pPr>
      <w:r w:rsidRPr="00F91D5E">
        <w:rPr>
          <w:rFonts w:cs="Times New Roman"/>
        </w:rPr>
        <w:t xml:space="preserve">ns. </w:t>
      </w:r>
      <w:r>
        <w:rPr>
          <w:rFonts w:cs="Times New Roman"/>
        </w:rPr>
        <w:t xml:space="preserve">= </w:t>
      </w:r>
      <w:r w:rsidRPr="00F91D5E">
        <w:rPr>
          <w:rFonts w:cs="Times New Roman"/>
        </w:rPr>
        <w:t xml:space="preserve"> </w:t>
      </w:r>
      <w:r>
        <w:rPr>
          <w:rFonts w:cs="Times New Roman"/>
        </w:rPr>
        <w:t xml:space="preserve">difference is </w:t>
      </w:r>
      <w:r w:rsidRPr="00F91D5E">
        <w:rPr>
          <w:rFonts w:cs="Times New Roman"/>
        </w:rPr>
        <w:t>not significant</w:t>
      </w:r>
    </w:p>
    <w:p w14:paraId="0F7467DF" w14:textId="77777777" w:rsidR="00E50CCD" w:rsidRPr="00536BDA" w:rsidRDefault="00E50CCD" w:rsidP="00E50CCD">
      <w:pPr>
        <w:pStyle w:val="Lijstalinea"/>
        <w:numPr>
          <w:ilvl w:val="0"/>
          <w:numId w:val="0"/>
        </w:numPr>
        <w:spacing w:before="240" w:line="360" w:lineRule="auto"/>
        <w:ind w:left="604"/>
      </w:pPr>
    </w:p>
    <w:p w14:paraId="28DFA618" w14:textId="77777777" w:rsidR="00E50CCD" w:rsidRPr="00E50CCD" w:rsidRDefault="00E50CCD" w:rsidP="00E50CCD">
      <w:pPr>
        <w:pStyle w:val="Titel"/>
      </w:pPr>
    </w:p>
    <w:sectPr w:rsidR="00E50CCD" w:rsidRPr="00E50CC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D3B12A" w14:textId="77777777" w:rsidR="002918B3" w:rsidRDefault="002918B3" w:rsidP="00117666">
      <w:pPr>
        <w:spacing w:after="0"/>
      </w:pPr>
      <w:r>
        <w:separator/>
      </w:r>
    </w:p>
  </w:endnote>
  <w:endnote w:type="continuationSeparator" w:id="0">
    <w:p w14:paraId="3CD287CD" w14:textId="77777777" w:rsidR="002918B3" w:rsidRDefault="002918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3032A1" w14:textId="77777777" w:rsidR="002918B3" w:rsidRDefault="002918B3" w:rsidP="00117666">
      <w:pPr>
        <w:spacing w:after="0"/>
      </w:pPr>
      <w:r>
        <w:separator/>
      </w:r>
    </w:p>
  </w:footnote>
  <w:footnote w:type="continuationSeparator" w:id="0">
    <w:p w14:paraId="2C0EBD8A" w14:textId="77777777" w:rsidR="002918B3" w:rsidRDefault="002918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B61F12"/>
    <w:multiLevelType w:val="multilevel"/>
    <w:tmpl w:val="7534B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997FCE"/>
    <w:multiLevelType w:val="hybridMultilevel"/>
    <w:tmpl w:val="369434B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0E7201"/>
    <w:multiLevelType w:val="hybridMultilevel"/>
    <w:tmpl w:val="4F64366C"/>
    <w:lvl w:ilvl="0" w:tplc="4B3EFFBA">
      <w:numFmt w:val="bullet"/>
      <w:lvlText w:val=""/>
      <w:lvlJc w:val="left"/>
      <w:pPr>
        <w:ind w:left="612" w:hanging="252"/>
      </w:pPr>
      <w:rPr>
        <w:rFonts w:asciiTheme="minorHAnsi" w:eastAsiaTheme="minorHAnsi" w:hAnsiTheme="minorHAns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24649D"/>
    <w:multiLevelType w:val="multilevel"/>
    <w:tmpl w:val="25D0EC30"/>
    <w:lvl w:ilvl="0">
      <w:start w:val="1"/>
      <w:numFmt w:val="decimal"/>
      <w:lvlText w:val="%1."/>
      <w:lvlJc w:val="left"/>
      <w:pPr>
        <w:ind w:left="568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8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64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008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72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088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0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16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888" w:hanging="1800"/>
      </w:pPr>
      <w:rPr>
        <w:rFonts w:hint="default"/>
      </w:rPr>
    </w:lvl>
  </w:abstractNum>
  <w:abstractNum w:abstractNumId="6" w15:restartNumberingAfterBreak="0">
    <w:nsid w:val="15B16F12"/>
    <w:multiLevelType w:val="multilevel"/>
    <w:tmpl w:val="9744B3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B902D8"/>
    <w:multiLevelType w:val="hybridMultilevel"/>
    <w:tmpl w:val="8996B3AE"/>
    <w:lvl w:ilvl="0" w:tplc="C3C85B2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547103A"/>
    <w:multiLevelType w:val="hybridMultilevel"/>
    <w:tmpl w:val="B45254B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605505"/>
    <w:multiLevelType w:val="multilevel"/>
    <w:tmpl w:val="ED346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096B5D"/>
    <w:multiLevelType w:val="hybridMultilevel"/>
    <w:tmpl w:val="DEC6E076"/>
    <w:lvl w:ilvl="0" w:tplc="7200F468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C22A93"/>
    <w:multiLevelType w:val="multilevel"/>
    <w:tmpl w:val="1BF6F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73A56080"/>
    <w:multiLevelType w:val="multilevel"/>
    <w:tmpl w:val="B4640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CEC2DD1"/>
    <w:multiLevelType w:val="hybridMultilevel"/>
    <w:tmpl w:val="42E00AD4"/>
    <w:lvl w:ilvl="0" w:tplc="E7B470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2"/>
  </w:num>
  <w:num w:numId="3">
    <w:abstractNumId w:val="4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</w:num>
  <w:num w:numId="7">
    <w:abstractNumId w:val="16"/>
  </w:num>
  <w:num w:numId="8">
    <w:abstractNumId w:val="16"/>
  </w:num>
  <w:num w:numId="9">
    <w:abstractNumId w:val="16"/>
  </w:num>
  <w:num w:numId="10">
    <w:abstractNumId w:val="16"/>
  </w:num>
  <w:num w:numId="11">
    <w:abstractNumId w:val="16"/>
  </w:num>
  <w:num w:numId="12">
    <w:abstractNumId w:val="16"/>
  </w:num>
  <w:num w:numId="13">
    <w:abstractNumId w:val="9"/>
  </w:num>
  <w:num w:numId="14">
    <w:abstractNumId w:val="8"/>
  </w:num>
  <w:num w:numId="15">
    <w:abstractNumId w:val="8"/>
  </w:num>
  <w:num w:numId="16">
    <w:abstractNumId w:val="8"/>
  </w:num>
  <w:num w:numId="17">
    <w:abstractNumId w:val="8"/>
  </w:num>
  <w:num w:numId="18">
    <w:abstractNumId w:val="8"/>
  </w:num>
  <w:num w:numId="19">
    <w:abstractNumId w:val="8"/>
  </w:num>
  <w:num w:numId="20">
    <w:abstractNumId w:val="5"/>
  </w:num>
  <w:num w:numId="21">
    <w:abstractNumId w:val="10"/>
  </w:num>
  <w:num w:numId="22">
    <w:abstractNumId w:val="18"/>
  </w:num>
  <w:num w:numId="23">
    <w:abstractNumId w:val="13"/>
  </w:num>
  <w:num w:numId="24">
    <w:abstractNumId w:val="3"/>
  </w:num>
  <w:num w:numId="25">
    <w:abstractNumId w:val="7"/>
  </w:num>
  <w:num w:numId="26">
    <w:abstractNumId w:val="17"/>
  </w:num>
  <w:num w:numId="27">
    <w:abstractNumId w:val="2"/>
  </w:num>
  <w:num w:numId="28">
    <w:abstractNumId w:val="6"/>
  </w:num>
  <w:num w:numId="29">
    <w:abstractNumId w:val="14"/>
  </w:num>
  <w:num w:numId="30">
    <w:abstractNumId w:val="1"/>
  </w:num>
  <w:num w:numId="3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18B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187D"/>
    <w:rsid w:val="006820B1"/>
    <w:rsid w:val="00690165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04D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0CCD"/>
    <w:rsid w:val="00E52377"/>
    <w:rsid w:val="00E537AD"/>
    <w:rsid w:val="00E64E17"/>
    <w:rsid w:val="00E866C9"/>
    <w:rsid w:val="00EA3D3C"/>
    <w:rsid w:val="00EC090A"/>
    <w:rsid w:val="00ED20B5"/>
    <w:rsid w:val="00F3543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styleId="Tekstvantijdelijkeaanduiding">
    <w:name w:val="Placeholder Text"/>
    <w:basedOn w:val="Standaardalinea-lettertype"/>
    <w:uiPriority w:val="99"/>
    <w:semiHidden/>
    <w:rsid w:val="00E50CCD"/>
    <w:rPr>
      <w:color w:val="808080"/>
    </w:rPr>
  </w:style>
  <w:style w:type="character" w:customStyle="1" w:styleId="doi">
    <w:name w:val="doi"/>
    <w:basedOn w:val="Standaardalinea-lettertype"/>
    <w:rsid w:val="00E50CCD"/>
  </w:style>
  <w:style w:type="paragraph" w:styleId="Revisie">
    <w:name w:val="Revision"/>
    <w:hidden/>
    <w:uiPriority w:val="99"/>
    <w:semiHidden/>
    <w:rsid w:val="00E50CCD"/>
    <w:pPr>
      <w:spacing w:after="0" w:line="240" w:lineRule="auto"/>
    </w:pPr>
  </w:style>
  <w:style w:type="character" w:customStyle="1" w:styleId="u-visually-hidden">
    <w:name w:val="u-visually-hidden"/>
    <w:basedOn w:val="Standaardalinea-lettertype"/>
    <w:rsid w:val="00E50CCD"/>
  </w:style>
  <w:style w:type="character" w:customStyle="1" w:styleId="cit">
    <w:name w:val="cit"/>
    <w:basedOn w:val="Standaardalinea-lettertype"/>
    <w:rsid w:val="00E50CCD"/>
  </w:style>
  <w:style w:type="character" w:customStyle="1" w:styleId="fm-citation-ids-label">
    <w:name w:val="fm-citation-ids-label"/>
    <w:basedOn w:val="Standaardalinea-lettertype"/>
    <w:rsid w:val="00E50CCD"/>
  </w:style>
  <w:style w:type="character" w:customStyle="1" w:styleId="nova-e-badge">
    <w:name w:val="nova-e-badge"/>
    <w:basedOn w:val="Standaardalinea-lettertype"/>
    <w:rsid w:val="00E50C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ECA0436-552B-4AB9-96F3-1F2EB1AC53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862</Words>
  <Characters>4744</Characters>
  <Application>Microsoft Office Word</Application>
  <DocSecurity>0</DocSecurity>
  <Lines>39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ank Vanhaecke</cp:lastModifiedBy>
  <cp:revision>2</cp:revision>
  <cp:lastPrinted>2013-10-03T12:51:00Z</cp:lastPrinted>
  <dcterms:created xsi:type="dcterms:W3CDTF">2021-02-05T10:00:00Z</dcterms:created>
  <dcterms:modified xsi:type="dcterms:W3CDTF">2021-02-05T10:00:00Z</dcterms:modified>
</cp:coreProperties>
</file>